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45E60" w14:textId="03F5C322" w:rsidR="000A5DA7" w:rsidRPr="00AB2D57" w:rsidRDefault="00503E26" w:rsidP="00AB2D57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bookmarkStart w:id="0" w:name="_Hlk150441650"/>
      <w:bookmarkEnd w:id="0"/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 w:rsidR="007E0DC0"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1A. The </w:t>
      </w:r>
      <w:r w:rsidR="00815CE0">
        <w:rPr>
          <w:rFonts w:asciiTheme="minorHAnsi" w:hAnsiTheme="minorHAnsi" w:cstheme="minorHAnsi"/>
          <w:b/>
          <w:bCs/>
          <w:color w:val="000000"/>
        </w:rPr>
        <w:t xml:space="preserve">full 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set of genetic variants strongly associated with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B2D57">
        <w:rPr>
          <w:rFonts w:asciiTheme="minorHAnsi" w:hAnsiTheme="minorHAnsi" w:cstheme="minorHAnsi"/>
          <w:b/>
          <w:bCs/>
          <w:color w:val="000000"/>
        </w:rPr>
        <w:br/>
      </w:r>
      <w:r w:rsidR="000A5DA7" w:rsidRPr="00DE3F25">
        <w:rPr>
          <w:rFonts w:asciiTheme="minorHAnsi" w:hAnsiTheme="minorHAnsi" w:cstheme="minorHAnsi"/>
          <w:color w:val="000000"/>
        </w:rPr>
        <w:t>[Excel format]</w:t>
      </w:r>
    </w:p>
    <w:p w14:paraId="6784166C" w14:textId="2C40DD75" w:rsidR="000D6A4A" w:rsidRDefault="00503E26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 w:rsidR="007E0DC0"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1B. The</w:t>
      </w:r>
      <w:r w:rsidR="00815CE0">
        <w:rPr>
          <w:rFonts w:asciiTheme="minorHAnsi" w:hAnsiTheme="minorHAnsi" w:cstheme="minorHAnsi"/>
          <w:b/>
          <w:bCs/>
          <w:color w:val="000000"/>
        </w:rPr>
        <w:t xml:space="preserve"> full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set of genetic variants strongly associated with adulthood </w:t>
      </w:r>
      <w:proofErr w:type="gramStart"/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proofErr w:type="gramEnd"/>
    </w:p>
    <w:p w14:paraId="228312C5" w14:textId="77777777" w:rsidR="00503E26" w:rsidRPr="00DE3F25" w:rsidRDefault="00503E26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2E19C662" w14:textId="341F1D51" w:rsidR="00513265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1C. The genetic variants strongly associated with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at genome wide significance and not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(exclude adult SNPs at P ≤ 5×10</w:t>
      </w:r>
      <w:r w:rsidR="00A11685" w:rsidRPr="004A6F44">
        <w:rPr>
          <w:rFonts w:asciiTheme="minorHAnsi" w:hAnsiTheme="minorHAnsi" w:cstheme="minorHAnsi"/>
          <w:b/>
          <w:bCs/>
          <w:color w:val="000000"/>
          <w:vertAlign w:val="superscript"/>
        </w:rPr>
        <w:t>-8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>)</w:t>
      </w:r>
    </w:p>
    <w:p w14:paraId="11B72250" w14:textId="610E2F72" w:rsidR="00A1168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187EDD69" w14:textId="2F451F40" w:rsidR="00A11685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1D. The genetic variants strongly associated with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at genome wide significance and not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(exclude adult SNPs at P ≤ 5×10</w:t>
      </w:r>
      <w:r w:rsidR="004A6F44" w:rsidRPr="004A6F44">
        <w:rPr>
          <w:rFonts w:asciiTheme="minorHAnsi" w:hAnsiTheme="minorHAnsi" w:cstheme="minorHAnsi"/>
          <w:b/>
          <w:bCs/>
          <w:color w:val="000000"/>
          <w:vertAlign w:val="superscript"/>
        </w:rPr>
        <w:t>-8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) in </w:t>
      </w:r>
      <w:proofErr w:type="gramStart"/>
      <w:r w:rsidR="00A11685" w:rsidRPr="00A11685">
        <w:rPr>
          <w:rFonts w:asciiTheme="minorHAnsi" w:hAnsiTheme="minorHAnsi" w:cstheme="minorHAnsi"/>
          <w:b/>
          <w:bCs/>
          <w:color w:val="000000"/>
        </w:rPr>
        <w:t>females</w:t>
      </w:r>
      <w:proofErr w:type="gramEnd"/>
    </w:p>
    <w:p w14:paraId="390165B0" w14:textId="77777777" w:rsidR="00513265" w:rsidRPr="00DE3F2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60A694D8" w14:textId="095CF39D" w:rsidR="00A11685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1E. The genetic variants strongly associated with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at genome wide significance and not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(exclude child SNPs at P ≤ 5×10</w:t>
      </w:r>
      <w:r w:rsidR="004A6F44" w:rsidRPr="004A6F44">
        <w:rPr>
          <w:rFonts w:asciiTheme="minorHAnsi" w:hAnsiTheme="minorHAnsi" w:cstheme="minorHAnsi"/>
          <w:b/>
          <w:bCs/>
          <w:color w:val="000000"/>
          <w:vertAlign w:val="superscript"/>
        </w:rPr>
        <w:t>-8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>)</w:t>
      </w:r>
    </w:p>
    <w:p w14:paraId="013EE78F" w14:textId="386E7BAD" w:rsidR="0051326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567DB7E3" w14:textId="1F5E23B8" w:rsidR="00A11685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1F. The genetic variants strongly associated with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at genome wide significance and not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 (exclude child SNPs at P ≤ 5×10</w:t>
      </w:r>
      <w:r w:rsidR="004A6F44" w:rsidRPr="004A6F44">
        <w:rPr>
          <w:rFonts w:asciiTheme="minorHAnsi" w:hAnsiTheme="minorHAnsi" w:cstheme="minorHAnsi"/>
          <w:b/>
          <w:bCs/>
          <w:color w:val="000000"/>
          <w:vertAlign w:val="superscript"/>
        </w:rPr>
        <w:t>-8</w:t>
      </w:r>
      <w:r w:rsidR="00A11685" w:rsidRPr="00A11685">
        <w:rPr>
          <w:rFonts w:asciiTheme="minorHAnsi" w:hAnsiTheme="minorHAnsi" w:cstheme="minorHAnsi"/>
          <w:b/>
          <w:bCs/>
          <w:color w:val="000000"/>
        </w:rPr>
        <w:t xml:space="preserve">) in </w:t>
      </w:r>
      <w:proofErr w:type="gramStart"/>
      <w:r w:rsidR="00A11685" w:rsidRPr="00A11685">
        <w:rPr>
          <w:rFonts w:asciiTheme="minorHAnsi" w:hAnsiTheme="minorHAnsi" w:cstheme="minorHAnsi"/>
          <w:b/>
          <w:bCs/>
          <w:color w:val="000000"/>
        </w:rPr>
        <w:t>females</w:t>
      </w:r>
      <w:proofErr w:type="gramEnd"/>
    </w:p>
    <w:p w14:paraId="5C8545C0" w14:textId="707EA3EE" w:rsidR="0051326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5A9265E4" w14:textId="3E2E4914" w:rsidR="0061445D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61445D" w:rsidRPr="0061445D">
        <w:rPr>
          <w:rFonts w:asciiTheme="minorHAnsi" w:hAnsiTheme="minorHAnsi" w:cstheme="minorHAnsi"/>
          <w:b/>
          <w:bCs/>
          <w:color w:val="000000"/>
        </w:rPr>
        <w:t xml:space="preserve"> 1G. The genetic variants strongly associated with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61445D" w:rsidRPr="0061445D">
        <w:rPr>
          <w:rFonts w:asciiTheme="minorHAnsi" w:hAnsiTheme="minorHAnsi" w:cstheme="minorHAnsi"/>
          <w:b/>
          <w:bCs/>
          <w:color w:val="000000"/>
        </w:rPr>
        <w:t xml:space="preserve"> at genome wide significance and not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61445D" w:rsidRPr="0061445D">
        <w:rPr>
          <w:rFonts w:asciiTheme="minorHAnsi" w:hAnsiTheme="minorHAnsi" w:cstheme="minorHAnsi"/>
          <w:b/>
          <w:bCs/>
          <w:color w:val="000000"/>
        </w:rPr>
        <w:t xml:space="preserve"> (exclude adult SNPs at P ≤ 0.05 with Bonferroni correction*)</w:t>
      </w:r>
    </w:p>
    <w:p w14:paraId="200F33F6" w14:textId="0081D533" w:rsidR="0051326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44D4119C" w14:textId="3E310FE5" w:rsidR="0061445D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61445D" w:rsidRPr="0061445D">
        <w:rPr>
          <w:rFonts w:asciiTheme="minorHAnsi" w:hAnsiTheme="minorHAnsi" w:cstheme="minorHAnsi"/>
          <w:b/>
          <w:bCs/>
          <w:color w:val="000000"/>
        </w:rPr>
        <w:t xml:space="preserve"> 1H. The genetic variants strongly associated with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61445D" w:rsidRPr="0061445D">
        <w:rPr>
          <w:rFonts w:asciiTheme="minorHAnsi" w:hAnsiTheme="minorHAnsi" w:cstheme="minorHAnsi"/>
          <w:b/>
          <w:bCs/>
          <w:color w:val="000000"/>
        </w:rPr>
        <w:t xml:space="preserve"> at genome wide significance and not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61445D" w:rsidRPr="0061445D">
        <w:rPr>
          <w:rFonts w:asciiTheme="minorHAnsi" w:hAnsiTheme="minorHAnsi" w:cstheme="minorHAnsi"/>
          <w:b/>
          <w:bCs/>
          <w:color w:val="000000"/>
        </w:rPr>
        <w:t xml:space="preserve"> (exclude adult SNPs at P ≤ 0.05 with Bonferroni correction*) in</w:t>
      </w:r>
      <w:r w:rsidR="00AB2D57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gramStart"/>
      <w:r w:rsidR="0061445D" w:rsidRPr="0061445D">
        <w:rPr>
          <w:rFonts w:asciiTheme="minorHAnsi" w:hAnsiTheme="minorHAnsi" w:cstheme="minorHAnsi"/>
          <w:b/>
          <w:bCs/>
          <w:color w:val="000000"/>
        </w:rPr>
        <w:t>females</w:t>
      </w:r>
      <w:proofErr w:type="gramEnd"/>
    </w:p>
    <w:p w14:paraId="4723B274" w14:textId="5AD4C469" w:rsidR="00A67132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73CB5216" w14:textId="3A571A0E" w:rsidR="00A67132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A67132" w:rsidRPr="00A67132">
        <w:rPr>
          <w:rFonts w:asciiTheme="minorHAnsi" w:hAnsiTheme="minorHAnsi" w:cstheme="minorHAnsi"/>
          <w:b/>
          <w:bCs/>
          <w:color w:val="000000"/>
        </w:rPr>
        <w:t xml:space="preserve">1I. The genetic variants strongly associated with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67132" w:rsidRPr="00A67132">
        <w:rPr>
          <w:rFonts w:asciiTheme="minorHAnsi" w:hAnsiTheme="minorHAnsi" w:cstheme="minorHAnsi"/>
          <w:b/>
          <w:bCs/>
          <w:color w:val="000000"/>
        </w:rPr>
        <w:t xml:space="preserve"> at genome wide significance and not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67132" w:rsidRPr="00A67132">
        <w:rPr>
          <w:rFonts w:asciiTheme="minorHAnsi" w:hAnsiTheme="minorHAnsi" w:cstheme="minorHAnsi"/>
          <w:b/>
          <w:bCs/>
          <w:color w:val="000000"/>
        </w:rPr>
        <w:t xml:space="preserve"> (exclude child SNPs at P ≤ 0.05 with Bonferroni correction**)</w:t>
      </w:r>
    </w:p>
    <w:p w14:paraId="2B2510D8" w14:textId="6114C58C" w:rsidR="0051326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16374EE4" w14:textId="2B6D1AC5" w:rsidR="0061445D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A67132" w:rsidRPr="00A67132">
        <w:rPr>
          <w:rFonts w:asciiTheme="minorHAnsi" w:hAnsiTheme="minorHAnsi" w:cstheme="minorHAnsi"/>
          <w:b/>
          <w:bCs/>
          <w:color w:val="000000"/>
        </w:rPr>
        <w:t xml:space="preserve"> 1J. The genetic variants strongly associated with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67132" w:rsidRPr="00A67132">
        <w:rPr>
          <w:rFonts w:asciiTheme="minorHAnsi" w:hAnsiTheme="minorHAnsi" w:cstheme="minorHAnsi"/>
          <w:b/>
          <w:bCs/>
          <w:color w:val="000000"/>
        </w:rPr>
        <w:t xml:space="preserve"> at genome wide significance and not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A67132" w:rsidRPr="00A67132">
        <w:rPr>
          <w:rFonts w:asciiTheme="minorHAnsi" w:hAnsiTheme="minorHAnsi" w:cstheme="minorHAnsi"/>
          <w:b/>
          <w:bCs/>
          <w:color w:val="000000"/>
        </w:rPr>
        <w:t xml:space="preserve"> (exclude child SNPs at P ≤ 0.05 with Bonferroni correction**) in </w:t>
      </w:r>
      <w:proofErr w:type="gramStart"/>
      <w:r w:rsidR="00A67132" w:rsidRPr="00A67132">
        <w:rPr>
          <w:rFonts w:asciiTheme="minorHAnsi" w:hAnsiTheme="minorHAnsi" w:cstheme="minorHAnsi"/>
          <w:b/>
          <w:bCs/>
          <w:color w:val="000000"/>
        </w:rPr>
        <w:t>females</w:t>
      </w:r>
      <w:proofErr w:type="gramEnd"/>
    </w:p>
    <w:p w14:paraId="63554A68" w14:textId="46EBBC4C" w:rsidR="0051326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6C4875A3" w14:textId="4BBEB3C0" w:rsidR="0061445D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1K. The genetic variants strongly associated with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 at genome wide significance and not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 (exclude adult SNPs at P ≤ 0.05)</w:t>
      </w:r>
    </w:p>
    <w:p w14:paraId="06AF2B8B" w14:textId="7B5DF49E" w:rsidR="0051326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lastRenderedPageBreak/>
        <w:t>[Excel format]</w:t>
      </w:r>
    </w:p>
    <w:p w14:paraId="5E5B16BA" w14:textId="76A6C18F" w:rsidR="00B85799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1L. The genetic variants strongly associated with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 at genome wide significance and not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 (exclude adult SNPs at P ≤ 0.05) in </w:t>
      </w:r>
      <w:proofErr w:type="gramStart"/>
      <w:r w:rsidR="00B85799" w:rsidRPr="00B85799">
        <w:rPr>
          <w:rFonts w:asciiTheme="minorHAnsi" w:hAnsiTheme="minorHAnsi" w:cstheme="minorHAnsi"/>
          <w:b/>
          <w:bCs/>
          <w:color w:val="000000"/>
        </w:rPr>
        <w:t>females</w:t>
      </w:r>
      <w:proofErr w:type="gramEnd"/>
    </w:p>
    <w:p w14:paraId="2D63E5D5" w14:textId="586BA1A9" w:rsidR="0051326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296B8FF7" w14:textId="6B78E5B6" w:rsidR="00B85799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 1M.  The genetic variants strongly associated with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 at genome wide significance and not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B85799" w:rsidRPr="00B85799">
        <w:rPr>
          <w:rFonts w:asciiTheme="minorHAnsi" w:hAnsiTheme="minorHAnsi" w:cstheme="minorHAnsi"/>
          <w:b/>
          <w:bCs/>
          <w:color w:val="000000"/>
        </w:rPr>
        <w:t xml:space="preserve"> (exclude child SNPs at P ≤ 0.05)</w:t>
      </w:r>
    </w:p>
    <w:p w14:paraId="25CC7CC7" w14:textId="7DF06FA7" w:rsidR="00513265" w:rsidRPr="00513265" w:rsidRDefault="00513265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DE3F25">
        <w:rPr>
          <w:rFonts w:asciiTheme="minorHAnsi" w:hAnsiTheme="minorHAnsi" w:cstheme="minorHAnsi"/>
          <w:color w:val="000000"/>
        </w:rPr>
        <w:t>[Excel format]</w:t>
      </w:r>
    </w:p>
    <w:p w14:paraId="4BCD70AE" w14:textId="6E52769B" w:rsidR="00513265" w:rsidRDefault="007E0DC0" w:rsidP="005F2709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513265" w:rsidRPr="00513265">
        <w:rPr>
          <w:rFonts w:asciiTheme="minorHAnsi" w:hAnsiTheme="minorHAnsi" w:cstheme="minorHAnsi"/>
          <w:b/>
          <w:bCs/>
          <w:color w:val="000000"/>
        </w:rPr>
        <w:t xml:space="preserve">1N.  The genetic variants strongly associated with adult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513265" w:rsidRPr="00513265">
        <w:rPr>
          <w:rFonts w:asciiTheme="minorHAnsi" w:hAnsiTheme="minorHAnsi" w:cstheme="minorHAnsi"/>
          <w:b/>
          <w:bCs/>
          <w:color w:val="000000"/>
        </w:rPr>
        <w:t xml:space="preserve"> at genome wide significance and not childhood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513265" w:rsidRPr="00513265">
        <w:rPr>
          <w:rFonts w:asciiTheme="minorHAnsi" w:hAnsiTheme="minorHAnsi" w:cstheme="minorHAnsi"/>
          <w:b/>
          <w:bCs/>
          <w:color w:val="000000"/>
        </w:rPr>
        <w:t xml:space="preserve"> (exclude child SNPs at P ≤ 0.05) in females</w:t>
      </w:r>
      <w:r w:rsidR="00513265">
        <w:rPr>
          <w:rFonts w:asciiTheme="minorHAnsi" w:hAnsiTheme="minorHAnsi" w:cstheme="minorHAnsi"/>
          <w:b/>
          <w:bCs/>
          <w:color w:val="000000"/>
        </w:rPr>
        <w:br/>
      </w:r>
      <w:r w:rsidR="00513265" w:rsidRPr="00DE3F25">
        <w:rPr>
          <w:rFonts w:asciiTheme="minorHAnsi" w:hAnsiTheme="minorHAnsi" w:cstheme="minorHAnsi"/>
          <w:color w:val="000000"/>
        </w:rPr>
        <w:t>[Excel format]</w:t>
      </w:r>
    </w:p>
    <w:p w14:paraId="53145D08" w14:textId="77777777" w:rsidR="0061445D" w:rsidRPr="00513265" w:rsidRDefault="0061445D" w:rsidP="00AB2D57">
      <w:pPr>
        <w:rPr>
          <w:rFonts w:asciiTheme="minorHAnsi" w:hAnsiTheme="minorHAnsi" w:cstheme="minorHAnsi"/>
          <w:color w:val="000000"/>
        </w:rPr>
      </w:pPr>
    </w:p>
    <w:p w14:paraId="2082026B" w14:textId="791669F5" w:rsidR="0061445D" w:rsidRPr="00513265" w:rsidRDefault="0061445D" w:rsidP="00AB2D57">
      <w:pPr>
        <w:spacing w:after="160" w:line="259" w:lineRule="auto"/>
        <w:rPr>
          <w:rFonts w:asciiTheme="minorHAnsi" w:hAnsiTheme="minorHAnsi" w:cstheme="minorHAnsi"/>
          <w:color w:val="000000"/>
        </w:rPr>
      </w:pPr>
      <w:r w:rsidRPr="00513265">
        <w:rPr>
          <w:rFonts w:asciiTheme="minorHAnsi" w:hAnsiTheme="minorHAnsi" w:cstheme="minorHAnsi"/>
          <w:color w:val="000000"/>
        </w:rPr>
        <w:t xml:space="preserve">* Genetic variants strongly associated with adulthood </w:t>
      </w:r>
      <w:r w:rsidR="006D50A6">
        <w:rPr>
          <w:rFonts w:asciiTheme="minorHAnsi" w:hAnsiTheme="minorHAnsi" w:cstheme="minorHAnsi"/>
          <w:color w:val="000000"/>
        </w:rPr>
        <w:t>adiposity</w:t>
      </w:r>
      <w:r w:rsidRPr="00513265">
        <w:rPr>
          <w:rFonts w:asciiTheme="minorHAnsi" w:hAnsiTheme="minorHAnsi" w:cstheme="minorHAnsi"/>
          <w:color w:val="000000"/>
        </w:rPr>
        <w:t xml:space="preserve"> at genome wide significance and not childhood </w:t>
      </w:r>
      <w:r w:rsidR="006D50A6">
        <w:rPr>
          <w:rFonts w:asciiTheme="minorHAnsi" w:hAnsiTheme="minorHAnsi" w:cstheme="minorHAnsi"/>
          <w:color w:val="000000"/>
        </w:rPr>
        <w:t>adiposity</w:t>
      </w:r>
      <w:r w:rsidRPr="00513265">
        <w:rPr>
          <w:rFonts w:asciiTheme="minorHAnsi" w:hAnsiTheme="minorHAnsi" w:cstheme="minorHAnsi"/>
          <w:color w:val="000000"/>
        </w:rPr>
        <w:t xml:space="preserve"> (exclude child SNPs at P ≤ 0.05) were counted. We then divided 0.05 by this number to generate the Bonferroni corrected P value.</w:t>
      </w:r>
    </w:p>
    <w:p w14:paraId="1F5797FB" w14:textId="77777777" w:rsidR="00A67132" w:rsidRPr="00513265" w:rsidRDefault="00A67132" w:rsidP="00AB2D57">
      <w:pPr>
        <w:rPr>
          <w:rFonts w:asciiTheme="minorHAnsi" w:hAnsiTheme="minorHAnsi" w:cstheme="minorHAnsi"/>
          <w:color w:val="000000"/>
        </w:rPr>
      </w:pPr>
    </w:p>
    <w:p w14:paraId="66E09DC9" w14:textId="59E30382" w:rsidR="005F2709" w:rsidRDefault="00A67132" w:rsidP="00AB2D57">
      <w:pPr>
        <w:rPr>
          <w:rFonts w:asciiTheme="minorHAnsi" w:hAnsiTheme="minorHAnsi" w:cstheme="minorHAnsi"/>
          <w:color w:val="000000"/>
        </w:rPr>
      </w:pPr>
      <w:r w:rsidRPr="00513265">
        <w:rPr>
          <w:rFonts w:asciiTheme="minorHAnsi" w:hAnsiTheme="minorHAnsi" w:cstheme="minorHAnsi"/>
          <w:color w:val="000000"/>
        </w:rPr>
        <w:t xml:space="preserve">** Genetic variants strongly associated with childhood </w:t>
      </w:r>
      <w:r w:rsidR="006D50A6">
        <w:rPr>
          <w:rFonts w:asciiTheme="minorHAnsi" w:hAnsiTheme="minorHAnsi" w:cstheme="minorHAnsi"/>
          <w:color w:val="000000"/>
        </w:rPr>
        <w:t>adiposity</w:t>
      </w:r>
      <w:r w:rsidRPr="00513265">
        <w:rPr>
          <w:rFonts w:asciiTheme="minorHAnsi" w:hAnsiTheme="minorHAnsi" w:cstheme="minorHAnsi"/>
          <w:color w:val="000000"/>
        </w:rPr>
        <w:t xml:space="preserve"> at genome wide significance and not adulthood </w:t>
      </w:r>
      <w:r w:rsidR="006D50A6">
        <w:rPr>
          <w:rFonts w:asciiTheme="minorHAnsi" w:hAnsiTheme="minorHAnsi" w:cstheme="minorHAnsi"/>
          <w:color w:val="000000"/>
        </w:rPr>
        <w:t>adiposity</w:t>
      </w:r>
      <w:r w:rsidRPr="00513265">
        <w:rPr>
          <w:rFonts w:asciiTheme="minorHAnsi" w:hAnsiTheme="minorHAnsi" w:cstheme="minorHAnsi"/>
          <w:color w:val="000000"/>
        </w:rPr>
        <w:t xml:space="preserve"> (exclude adult SNPs at P ≤ 0.05) were counted. We then divided 0.05 by this number to generate the Bonferroni corrected P value.</w:t>
      </w:r>
    </w:p>
    <w:p w14:paraId="3E53EEF0" w14:textId="77777777" w:rsidR="009C230F" w:rsidRDefault="009C230F" w:rsidP="00AB2D57">
      <w:pPr>
        <w:rPr>
          <w:rFonts w:asciiTheme="minorHAnsi" w:hAnsiTheme="minorHAnsi" w:cstheme="minorHAnsi"/>
          <w:color w:val="000000"/>
        </w:rPr>
      </w:pPr>
    </w:p>
    <w:p w14:paraId="7BB0EE43" w14:textId="77777777" w:rsidR="00FC18D9" w:rsidRDefault="00FC18D9">
      <w:pPr>
        <w:spacing w:after="160" w:line="259" w:lineRule="auto"/>
        <w:rPr>
          <w:rFonts w:asciiTheme="minorHAnsi" w:hAnsiTheme="minorHAnsi" w:cstheme="minorHAnsi"/>
          <w:color w:val="000000"/>
        </w:rPr>
        <w:sectPr w:rsidR="00FC18D9" w:rsidSect="00283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A99051" w14:textId="60AB57F4" w:rsidR="001E66FB" w:rsidRDefault="007E0DC0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165ADA">
        <w:rPr>
          <w:rFonts w:asciiTheme="minorHAnsi" w:hAnsiTheme="minorHAnsi" w:cstheme="minorHAnsi"/>
          <w:b/>
          <w:bCs/>
          <w:color w:val="000000"/>
        </w:rPr>
        <w:t xml:space="preserve"> 2A. </w:t>
      </w:r>
      <w:r w:rsidR="00E0636D" w:rsidRPr="00E0636D">
        <w:rPr>
          <w:rFonts w:asciiTheme="minorHAnsi" w:hAnsiTheme="minorHAnsi" w:cstheme="minorHAnsi"/>
          <w:b/>
          <w:bCs/>
          <w:color w:val="000000"/>
        </w:rPr>
        <w:t xml:space="preserve">Univariable and multivariable Mendelian randomization (MR) analyses using structural mean modelling (SMM)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E0636D" w:rsidRPr="00E0636D">
        <w:rPr>
          <w:rFonts w:asciiTheme="minorHAnsi" w:hAnsiTheme="minorHAnsi" w:cstheme="minorHAnsi"/>
          <w:b/>
          <w:bCs/>
          <w:color w:val="000000"/>
        </w:rPr>
        <w:t xml:space="preserve"> on cardiovascular disease (CVD) - using UKB outcome </w:t>
      </w:r>
      <w:proofErr w:type="gramStart"/>
      <w:r w:rsidR="00E0636D" w:rsidRPr="00E0636D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1F12628C" w14:textId="77777777" w:rsidR="001E66FB" w:rsidRDefault="001E66FB" w:rsidP="001E66FB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tbl>
      <w:tblPr>
        <w:tblW w:w="11052" w:type="dxa"/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992"/>
        <w:gridCol w:w="1134"/>
        <w:gridCol w:w="1276"/>
        <w:gridCol w:w="1559"/>
      </w:tblGrid>
      <w:tr w:rsidR="00CC451F" w14:paraId="0B1D0049" w14:textId="77777777" w:rsidTr="003B25ED">
        <w:trPr>
          <w:trHeight w:val="51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B56A6" w14:textId="57D196A9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7E437" w14:textId="3FCEA1DA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AD784" w14:textId="010489BB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AAC02" w14:textId="60DE9625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1AAC7" w14:textId="7A8C542F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145E5" w14:textId="688CB00A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34578" w14:textId="57419DFD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R</w:t>
            </w:r>
          </w:p>
        </w:tc>
      </w:tr>
      <w:tr w:rsidR="00C66E47" w14:paraId="3BDC1073" w14:textId="77777777" w:rsidTr="003B25ED">
        <w:trPr>
          <w:trHeight w:val="5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0B560" w14:textId="2B5A4376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B214F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989E0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B165D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A8E4C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75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1D132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37854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C66E47" w14:paraId="2053C0C7" w14:textId="77777777" w:rsidTr="003B25ED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FCED8" w14:textId="6D705F65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ED762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9BD2A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AEA0C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C6CBE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49A41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E724C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C66E47" w14:paraId="2A3E7629" w14:textId="77777777" w:rsidTr="003B25ED">
        <w:trPr>
          <w:trHeight w:val="5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74CD0" w14:textId="3EF378C9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A9C15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2A747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7F382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23056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.92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53E50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472A2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C66E47" w14:paraId="5AF07372" w14:textId="77777777" w:rsidTr="003B25ED">
        <w:trPr>
          <w:trHeight w:val="5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7DD69" w14:textId="0312D09E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Adult associated SNPs* - regardless of </w:t>
            </w:r>
            <w:r w:rsidR="00B85A32"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SNP association, conditioning on child </w:t>
            </w:r>
            <w:r w:rsidR="001F1E90">
              <w:rPr>
                <w:rFonts w:ascii="Calibri Light" w:hAnsi="Calibri Light" w:cs="Calibri Light"/>
                <w:color w:val="000000"/>
                <w:sz w:val="20"/>
                <w:szCs w:val="20"/>
              </w:rPr>
              <w:t>associated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SN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5C8CF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56180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A3D18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06149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10AA7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2A067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C66E47" w14:paraId="4714C2C8" w14:textId="77777777" w:rsidTr="003B25ED">
        <w:trPr>
          <w:trHeight w:val="6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9C90F" w14:textId="55DE876D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32CD4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B7578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635C4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8BB6F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B8A90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F65E4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C66E47" w14:paraId="7C5B6C62" w14:textId="77777777" w:rsidTr="003B25ED">
        <w:trPr>
          <w:trHeight w:val="649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13C2A" w14:textId="54FE4D05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DD201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E336D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7BCE2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FAA06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A5464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43A40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C66E47" w14:paraId="1339E861" w14:textId="77777777" w:rsidTr="003B25ED">
        <w:trPr>
          <w:trHeight w:val="55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9E236" w14:textId="3ADD8C4A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82023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5B57B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01690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FB194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C5F05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61E00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C66E47" w14:paraId="3CC1118A" w14:textId="77777777" w:rsidTr="003B25ED">
        <w:trPr>
          <w:trHeight w:val="55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486D0" w14:textId="605BB3B2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4AE87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8707E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090EE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79AD8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BEE83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A1193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C66E47" w14:paraId="1BBD9646" w14:textId="77777777" w:rsidTr="003B25ED">
        <w:trPr>
          <w:trHeight w:val="5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AAC81" w14:textId="39099213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8B4BE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ABBBC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0E58D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E8886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83DDE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A488A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C66E47" w14:paraId="50CC339C" w14:textId="77777777" w:rsidTr="003B25ED">
        <w:trPr>
          <w:trHeight w:val="51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AC17D" w14:textId="2D5EF6C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</w:t>
            </w:r>
            <w:r w:rsidR="006E2976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associated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SNPs at P ≤ 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DABE2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7BDEA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D986C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9A372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00223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EDB9F" w14:textId="77777777" w:rsidR="009025BD" w:rsidRDefault="009025BD" w:rsidP="003C302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</w:tbl>
    <w:p w14:paraId="44E4C123" w14:textId="53B0E896" w:rsidR="001E66FB" w:rsidRDefault="00EE0FE1" w:rsidP="001E66FB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*</w:t>
      </w:r>
      <w:r w:rsidR="00B1469F">
        <w:rPr>
          <w:rFonts w:asciiTheme="majorHAnsi" w:hAnsiTheme="majorHAnsi" w:cstheme="majorHAnsi"/>
          <w:lang w:val="en-GB"/>
        </w:rPr>
        <w:t>Associated</w:t>
      </w:r>
      <w:r>
        <w:rPr>
          <w:rFonts w:asciiTheme="majorHAnsi" w:hAnsiTheme="majorHAnsi" w:cstheme="majorHAnsi"/>
          <w:lang w:val="en-GB"/>
        </w:rPr>
        <w:t xml:space="preserve"> SNPs refers </w:t>
      </w:r>
      <w:r w:rsidR="00CA3EB7" w:rsidRPr="00CA3EB7">
        <w:rPr>
          <w:rFonts w:asciiTheme="majorHAnsi" w:hAnsiTheme="majorHAnsi" w:cstheme="majorHAnsi"/>
          <w:lang w:val="en-GB"/>
        </w:rPr>
        <w:t xml:space="preserve">to </w:t>
      </w:r>
      <w:r w:rsidR="00B1469F">
        <w:rPr>
          <w:rFonts w:asciiTheme="majorHAnsi" w:hAnsiTheme="majorHAnsi" w:cstheme="majorHAnsi"/>
          <w:lang w:val="en-GB"/>
        </w:rPr>
        <w:t xml:space="preserve">strongly </w:t>
      </w:r>
      <w:r w:rsidR="00CA3EB7"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="00CA3EB7"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="00CA3EB7" w:rsidRPr="00CA3EB7">
        <w:rPr>
          <w:rFonts w:asciiTheme="majorHAnsi" w:hAnsiTheme="majorHAnsi" w:cstheme="majorHAnsi"/>
          <w:lang w:val="en-GB"/>
        </w:rPr>
        <w:t>)</w:t>
      </w:r>
    </w:p>
    <w:p w14:paraId="553E5E1A" w14:textId="25035E25" w:rsidR="005A44A3" w:rsidRDefault="00165ADA" w:rsidP="009025BD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>
        <w:rPr>
          <w:rFonts w:asciiTheme="minorHAnsi" w:hAnsiTheme="minorHAnsi" w:cstheme="minorHAnsi"/>
          <w:b/>
          <w:bCs/>
          <w:color w:val="000000"/>
        </w:rPr>
        <w:br w:type="page"/>
      </w:r>
      <w:r w:rsidR="007E0DC0"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 w:rsidR="007E0DC0"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7E0DC0"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1E66FB">
        <w:rPr>
          <w:rFonts w:asciiTheme="minorHAnsi" w:hAnsiTheme="minorHAnsi" w:cstheme="minorHAnsi"/>
          <w:b/>
          <w:bCs/>
          <w:color w:val="000000"/>
        </w:rPr>
        <w:t xml:space="preserve">2B. </w:t>
      </w:r>
      <w:r w:rsidR="00E02864" w:rsidRPr="00E02864">
        <w:rPr>
          <w:rFonts w:asciiTheme="minorHAnsi" w:hAnsiTheme="minorHAnsi" w:cstheme="minorHAnsi"/>
          <w:b/>
          <w:bCs/>
          <w:color w:val="000000"/>
        </w:rPr>
        <w:t xml:space="preserve">Univariable and multivariable Mendelian randomization analyses using structural mean models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E02864" w:rsidRPr="00E02864">
        <w:rPr>
          <w:rFonts w:asciiTheme="minorHAnsi" w:hAnsiTheme="minorHAnsi" w:cstheme="minorHAnsi"/>
          <w:b/>
          <w:bCs/>
          <w:color w:val="000000"/>
        </w:rPr>
        <w:t xml:space="preserve"> on type 2 diabetes (T2D) - using UKB outcome </w:t>
      </w:r>
      <w:proofErr w:type="gramStart"/>
      <w:r w:rsidR="00E02864" w:rsidRPr="00E02864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79E5A720" w14:textId="77777777" w:rsidR="009025BD" w:rsidRPr="009025BD" w:rsidRDefault="009025BD" w:rsidP="009025BD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</w:p>
    <w:tbl>
      <w:tblPr>
        <w:tblW w:w="10455" w:type="dxa"/>
        <w:tblLook w:val="04A0" w:firstRow="1" w:lastRow="0" w:firstColumn="1" w:lastColumn="0" w:noHBand="0" w:noVBand="1"/>
      </w:tblPr>
      <w:tblGrid>
        <w:gridCol w:w="3702"/>
        <w:gridCol w:w="963"/>
        <w:gridCol w:w="1038"/>
        <w:gridCol w:w="942"/>
        <w:gridCol w:w="1077"/>
        <w:gridCol w:w="1335"/>
        <w:gridCol w:w="1398"/>
      </w:tblGrid>
      <w:tr w:rsidR="009025BD" w14:paraId="7E26F70F" w14:textId="77777777" w:rsidTr="009025BD">
        <w:trPr>
          <w:trHeight w:val="510"/>
        </w:trPr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D0128" w14:textId="77777777" w:rsidR="009025BD" w:rsidRDefault="009025BD" w:rsidP="00915D57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24316" w14:textId="77777777" w:rsidR="009025BD" w:rsidRDefault="009025BD" w:rsidP="00915D5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45785" w14:textId="6FC34599" w:rsidR="009025BD" w:rsidRDefault="00CC451F" w:rsidP="00915D5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E4975" w14:textId="47064D8C" w:rsidR="009025BD" w:rsidRDefault="009025BD" w:rsidP="00915D5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</w:t>
            </w:r>
            <w:r w:rsidR="00CC4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tandard error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7CACB" w14:textId="0C6DCBA1" w:rsidR="009025BD" w:rsidRDefault="009025BD" w:rsidP="00915D5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</w:t>
            </w:r>
            <w:r w:rsidR="00CC4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B7C21" w14:textId="77777777" w:rsidR="009025BD" w:rsidRDefault="009025BD" w:rsidP="00915D5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5C22C" w14:textId="66D86B85" w:rsidR="009025BD" w:rsidRDefault="009025BD" w:rsidP="00915D57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</w:t>
            </w:r>
            <w:r w:rsidR="00CC4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R</w:t>
            </w:r>
          </w:p>
        </w:tc>
      </w:tr>
      <w:tr w:rsidR="006E2976" w14:paraId="24678770" w14:textId="77777777" w:rsidTr="009025BD">
        <w:trPr>
          <w:trHeight w:val="510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0FBED" w14:textId="2F5E2F66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D882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CAD2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AEC4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8C1C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F920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1744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77550DD3" w14:textId="77777777" w:rsidTr="009025BD">
        <w:trPr>
          <w:trHeight w:val="510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3A8E2" w14:textId="6C94FE4D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2ADB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FD1A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AAAA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E314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426D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3B21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52889C65" w14:textId="77777777" w:rsidTr="009025BD">
        <w:trPr>
          <w:trHeight w:val="510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04B32" w14:textId="565AA9CA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1743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50F0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EEC6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45E1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.39E-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95A6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E5CB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2976" w14:paraId="5AB41449" w14:textId="77777777" w:rsidTr="009025BD">
        <w:trPr>
          <w:trHeight w:val="510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4BCE9" w14:textId="373E42FD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, conditioning on child associated SNP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017E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1C9E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BFD6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BB3A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7AAF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6A06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2976" w14:paraId="5DD4F17A" w14:textId="77777777" w:rsidTr="009025BD">
        <w:trPr>
          <w:trHeight w:val="505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B2D4E" w14:textId="160C2FC2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5DBA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993F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DC72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3981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4E-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D90A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4282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113197E5" w14:textId="77777777" w:rsidTr="009025BD">
        <w:trPr>
          <w:trHeight w:val="557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0AD96" w14:textId="0DA04624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02C4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FA95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11B2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5E34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C155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BBDE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69FF63D8" w14:textId="77777777" w:rsidTr="009025BD">
        <w:trPr>
          <w:trHeight w:val="562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CF685" w14:textId="6222B7BD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A2D5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A91C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7BFC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150F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.69E-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C7F4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CB02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23307D82" w14:textId="77777777" w:rsidTr="009025BD">
        <w:trPr>
          <w:trHeight w:val="556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649D6" w14:textId="4D8964B4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B4D9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C723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5C7E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88EB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8D17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9604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156E808F" w14:textId="77777777" w:rsidTr="009025BD">
        <w:trPr>
          <w:trHeight w:val="550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BB0A8" w14:textId="511F2B3D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4DAF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24AC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C25C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9C94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C7D1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8C22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44FF95B4" w14:textId="77777777" w:rsidTr="009025BD">
        <w:trPr>
          <w:trHeight w:val="558"/>
        </w:trPr>
        <w:tc>
          <w:tcPr>
            <w:tcW w:w="3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6AE9D" w14:textId="7F3517D3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58D8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2913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9AE7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0186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458A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A75A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</w:tbl>
    <w:p w14:paraId="09CFFE00" w14:textId="4F00BE8C" w:rsidR="00165ADA" w:rsidRPr="000071D6" w:rsidRDefault="000071D6" w:rsidP="000071D6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*Associated SNPs refers </w:t>
      </w:r>
      <w:r w:rsidRPr="00CA3EB7">
        <w:rPr>
          <w:rFonts w:asciiTheme="majorHAnsi" w:hAnsiTheme="majorHAnsi" w:cstheme="majorHAnsi"/>
          <w:lang w:val="en-GB"/>
        </w:rPr>
        <w:t xml:space="preserve">to </w:t>
      </w:r>
      <w:r>
        <w:rPr>
          <w:rFonts w:asciiTheme="majorHAnsi" w:hAnsiTheme="majorHAnsi" w:cstheme="majorHAnsi"/>
          <w:lang w:val="en-GB"/>
        </w:rPr>
        <w:t xml:space="preserve">strongly </w:t>
      </w:r>
      <w:r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Pr="00CA3EB7">
        <w:rPr>
          <w:rFonts w:asciiTheme="majorHAnsi" w:hAnsiTheme="majorHAnsi" w:cstheme="majorHAnsi"/>
          <w:lang w:val="en-GB"/>
        </w:rPr>
        <w:t>)</w:t>
      </w:r>
    </w:p>
    <w:p w14:paraId="41B9AFCB" w14:textId="56A47F4C" w:rsidR="00742BAC" w:rsidRDefault="007E0DC0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5A44A3">
        <w:rPr>
          <w:rFonts w:asciiTheme="minorHAnsi" w:hAnsiTheme="minorHAnsi" w:cstheme="minorHAnsi"/>
          <w:b/>
          <w:bCs/>
          <w:color w:val="000000"/>
        </w:rPr>
        <w:t xml:space="preserve">2C. </w:t>
      </w:r>
      <w:r w:rsidR="00742BAC" w:rsidRPr="00742BAC">
        <w:rPr>
          <w:rFonts w:asciiTheme="minorHAnsi" w:hAnsiTheme="minorHAnsi" w:cstheme="minorHAnsi"/>
          <w:b/>
          <w:bCs/>
          <w:color w:val="000000"/>
        </w:rPr>
        <w:t xml:space="preserve">Univariable and multivariable Mendelian randomization analyses using structural mean models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742BAC" w:rsidRPr="00742BAC">
        <w:rPr>
          <w:rFonts w:asciiTheme="minorHAnsi" w:hAnsiTheme="minorHAnsi" w:cstheme="minorHAnsi"/>
          <w:b/>
          <w:bCs/>
          <w:color w:val="000000"/>
        </w:rPr>
        <w:t xml:space="preserve"> on breast cancer - using UKB outcome </w:t>
      </w:r>
      <w:proofErr w:type="gramStart"/>
      <w:r w:rsidR="00742BAC" w:rsidRPr="00742BAC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2C5FB900" w14:textId="77777777" w:rsidR="00672FCC" w:rsidRDefault="00672FCC" w:rsidP="00672FCC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tbl>
      <w:tblPr>
        <w:tblW w:w="11335" w:type="dxa"/>
        <w:tblLook w:val="04A0" w:firstRow="1" w:lastRow="0" w:firstColumn="1" w:lastColumn="0" w:noHBand="0" w:noVBand="1"/>
      </w:tblPr>
      <w:tblGrid>
        <w:gridCol w:w="3745"/>
        <w:gridCol w:w="1251"/>
        <w:gridCol w:w="1038"/>
        <w:gridCol w:w="942"/>
        <w:gridCol w:w="974"/>
        <w:gridCol w:w="860"/>
        <w:gridCol w:w="1280"/>
        <w:gridCol w:w="1245"/>
      </w:tblGrid>
      <w:tr w:rsidR="00CC451F" w14:paraId="4ACA96BD" w14:textId="77777777" w:rsidTr="009025BD">
        <w:trPr>
          <w:trHeight w:val="51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90CD0" w14:textId="7DE887A8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D8344" w14:textId="60302660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1C3B6" w14:textId="6E9F544F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DE833" w14:textId="48A09DE9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1C407" w14:textId="528CBD93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A0567" w14:textId="62CED48D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E177D" w14:textId="76DC4019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7CC6F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opulation</w:t>
            </w:r>
          </w:p>
        </w:tc>
      </w:tr>
      <w:tr w:rsidR="006E2976" w14:paraId="66CA71CA" w14:textId="77777777" w:rsidTr="009025BD">
        <w:trPr>
          <w:trHeight w:val="51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5B763" w14:textId="05C8D029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92BE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7109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372F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D8C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.72E-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4440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260D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9D69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2472A484" w14:textId="77777777" w:rsidTr="009025BD">
        <w:trPr>
          <w:trHeight w:val="51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C33C9" w14:textId="3A304B52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BAB5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821A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0251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AE13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F162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1DD3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F606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1F0293E" w14:textId="77777777" w:rsidTr="009025BD">
        <w:trPr>
          <w:trHeight w:val="51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E25E8" w14:textId="7A8ECE7C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119D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8F77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9759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EC81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.27E-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F67B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B6C6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B058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6131C1E" w14:textId="77777777" w:rsidTr="009025BD">
        <w:trPr>
          <w:trHeight w:val="51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B0C83" w14:textId="7F704D2B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, conditioning on child associated SN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BC10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8EF4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13AE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E03C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4D36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FAB0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2033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5E9208A" w14:textId="77777777" w:rsidTr="009025BD">
        <w:trPr>
          <w:trHeight w:val="5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A8662" w14:textId="3BF735C8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2557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667D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B5FC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C403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876D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3EF7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7A95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5F82844A" w14:textId="77777777" w:rsidTr="009025BD">
        <w:trPr>
          <w:trHeight w:val="54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21A1D" w14:textId="75397625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0850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D3E9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795F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234E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83E-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5595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03D8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4905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7100F95C" w14:textId="77777777" w:rsidTr="009025BD">
        <w:trPr>
          <w:trHeight w:val="571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A028B" w14:textId="301923A0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06B6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5579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EEBE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3DEF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.22E-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DF84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BC03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A162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DD32780" w14:textId="77777777" w:rsidTr="009025BD">
        <w:trPr>
          <w:trHeight w:val="551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B2FF0" w14:textId="5D332604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AEB3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EA5C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B76E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40BC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3E3A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2214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3EBA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4F97B23" w14:textId="77777777" w:rsidTr="009025BD">
        <w:trPr>
          <w:trHeight w:val="55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F3331" w14:textId="38FE8383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BA28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7436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193E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0831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93E-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2594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7FB0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5BCD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1B0A646C" w14:textId="77777777" w:rsidTr="009025BD">
        <w:trPr>
          <w:trHeight w:val="55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5C60E" w14:textId="2BC0773F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BE6D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3CB8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4CD5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4DB9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.15E-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920C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B1B9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DD9D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</w:tbl>
    <w:p w14:paraId="160B9008" w14:textId="031F10F9" w:rsidR="00165ADA" w:rsidRPr="000071D6" w:rsidRDefault="000071D6" w:rsidP="000071D6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*Associated SNPs refers </w:t>
      </w:r>
      <w:r w:rsidRPr="00CA3EB7">
        <w:rPr>
          <w:rFonts w:asciiTheme="majorHAnsi" w:hAnsiTheme="majorHAnsi" w:cstheme="majorHAnsi"/>
          <w:lang w:val="en-GB"/>
        </w:rPr>
        <w:t xml:space="preserve">to </w:t>
      </w:r>
      <w:r>
        <w:rPr>
          <w:rFonts w:asciiTheme="majorHAnsi" w:hAnsiTheme="majorHAnsi" w:cstheme="majorHAnsi"/>
          <w:lang w:val="en-GB"/>
        </w:rPr>
        <w:t xml:space="preserve">strongly </w:t>
      </w:r>
      <w:r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Pr="00CA3EB7">
        <w:rPr>
          <w:rFonts w:asciiTheme="majorHAnsi" w:hAnsiTheme="majorHAnsi" w:cstheme="majorHAnsi"/>
          <w:lang w:val="en-GB"/>
        </w:rPr>
        <w:t>)</w:t>
      </w:r>
      <w:r w:rsidR="00165ADA">
        <w:rPr>
          <w:rFonts w:asciiTheme="minorHAnsi" w:hAnsiTheme="minorHAnsi" w:cstheme="minorHAnsi"/>
          <w:b/>
          <w:bCs/>
          <w:color w:val="000000"/>
        </w:rPr>
        <w:br w:type="page"/>
      </w:r>
    </w:p>
    <w:p w14:paraId="55D8DE38" w14:textId="4782DAD3" w:rsidR="009C230F" w:rsidRPr="00D22C24" w:rsidRDefault="007E0DC0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0D006F">
        <w:rPr>
          <w:rFonts w:asciiTheme="minorHAnsi" w:hAnsiTheme="minorHAnsi" w:cstheme="minorHAnsi"/>
          <w:b/>
          <w:bCs/>
          <w:color w:val="000000"/>
        </w:rPr>
        <w:t>3</w:t>
      </w:r>
      <w:r w:rsidR="00D22C24" w:rsidRPr="00D22C24">
        <w:rPr>
          <w:rFonts w:asciiTheme="minorHAnsi" w:hAnsiTheme="minorHAnsi" w:cstheme="minorHAnsi"/>
          <w:b/>
          <w:bCs/>
          <w:color w:val="000000"/>
        </w:rPr>
        <w:t xml:space="preserve">A.  Univariable and multivariable two-sample Mendelian randomization (MR) analyses using inverse probability weighting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D22C24" w:rsidRPr="00D22C24">
        <w:rPr>
          <w:rFonts w:asciiTheme="minorHAnsi" w:hAnsiTheme="minorHAnsi" w:cstheme="minorHAnsi"/>
          <w:b/>
          <w:bCs/>
          <w:color w:val="000000"/>
        </w:rPr>
        <w:t xml:space="preserve"> on cardiovascular disease (CVD) - using UKB outcome </w:t>
      </w:r>
      <w:proofErr w:type="gramStart"/>
      <w:r w:rsidR="00D22C24" w:rsidRPr="00D22C24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5CEF709E" w14:textId="77777777" w:rsidR="001060B7" w:rsidRDefault="001060B7">
      <w:pPr>
        <w:spacing w:after="160" w:line="259" w:lineRule="auto"/>
        <w:rPr>
          <w:rFonts w:asciiTheme="minorHAnsi" w:hAnsiTheme="minorHAnsi" w:cstheme="minorHAnsi"/>
          <w:color w:val="000000"/>
        </w:rPr>
      </w:pPr>
    </w:p>
    <w:tbl>
      <w:tblPr>
        <w:tblW w:w="12027" w:type="dxa"/>
        <w:tblLook w:val="04A0" w:firstRow="1" w:lastRow="0" w:firstColumn="1" w:lastColumn="0" w:noHBand="0" w:noVBand="1"/>
      </w:tblPr>
      <w:tblGrid>
        <w:gridCol w:w="4787"/>
        <w:gridCol w:w="1166"/>
        <w:gridCol w:w="776"/>
        <w:gridCol w:w="1038"/>
        <w:gridCol w:w="942"/>
        <w:gridCol w:w="960"/>
        <w:gridCol w:w="958"/>
        <w:gridCol w:w="1400"/>
      </w:tblGrid>
      <w:tr w:rsidR="009025BD" w14:paraId="289C32A6" w14:textId="77777777" w:rsidTr="006E0DE8">
        <w:trPr>
          <w:trHeight w:val="510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BA2F549" w14:textId="77777777" w:rsidR="009025BD" w:rsidRDefault="009025BD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5A8EC67" w14:textId="77777777" w:rsidR="009025BD" w:rsidRDefault="009025BD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C820110" w14:textId="77777777" w:rsidR="009025BD" w:rsidRDefault="009025BD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26F8DE5" w14:textId="7F4CE3A5" w:rsidR="009025BD" w:rsidRDefault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A33DD1" w14:textId="69FB681C" w:rsidR="009025BD" w:rsidRDefault="009025BD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</w:t>
            </w:r>
            <w:r w:rsidR="00CC4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>tandard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F8E02EA" w14:textId="2C187D9E" w:rsidR="009025BD" w:rsidRDefault="009025BD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</w:t>
            </w:r>
            <w:r w:rsidR="00CC451F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6129004" w14:textId="77777777" w:rsidR="009025BD" w:rsidRDefault="009025BD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12BCE75" w14:textId="77777777" w:rsidR="009025BD" w:rsidRDefault="009025BD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R</w:t>
            </w:r>
          </w:p>
        </w:tc>
      </w:tr>
      <w:tr w:rsidR="006E0DE8" w14:paraId="2DA31FD8" w14:textId="77777777" w:rsidTr="006E0DE8">
        <w:trPr>
          <w:trHeight w:val="30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FE379" w14:textId="701FB16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65248" w14:textId="64060701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F45E9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9C680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0E195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16383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28E-0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38278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0DBF5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0DE8" w14:paraId="79756D47" w14:textId="77777777" w:rsidTr="006E0DE8">
        <w:trPr>
          <w:trHeight w:val="30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97323" w14:textId="2B2E69C0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30578" w14:textId="15EFCACF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59AD3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1360B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30FF9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52139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24E-5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84260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73F55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0DE8" w14:paraId="62185ABF" w14:textId="77777777" w:rsidTr="006E0DE8">
        <w:trPr>
          <w:trHeight w:val="51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E2EFC" w14:textId="273C58C4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D4C7E" w14:textId="7191B00E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C5A89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A0EAB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161E2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16C99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0284A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6585B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0DE8" w14:paraId="55E0C4AB" w14:textId="77777777" w:rsidTr="006E0DE8">
        <w:trPr>
          <w:trHeight w:val="51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E3A5C" w14:textId="3C3ADDF6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, conditioning on child associated SNP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1C79E" w14:textId="37C28BE0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3DD53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EACB2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3DFBC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5E5CD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.59E-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DBDD8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8CF2D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0DE8" w14:paraId="70EB0F85" w14:textId="77777777" w:rsidTr="006E0DE8">
        <w:trPr>
          <w:trHeight w:val="55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5AD5D" w14:textId="7D3EFEFC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88913" w14:textId="79DC2C8D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F71E6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14FC8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E9395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FDDF5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2C95C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3A198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0DE8" w14:paraId="363A9D31" w14:textId="77777777" w:rsidTr="006E0DE8">
        <w:trPr>
          <w:trHeight w:val="55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F5037" w14:textId="613FA8A2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4FADD" w14:textId="11EC9C94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8C28F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CAC5D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D190A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F5FA9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.35E-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5B900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71057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0DE8" w14:paraId="5BAB411F" w14:textId="77777777" w:rsidTr="006E0DE8">
        <w:trPr>
          <w:trHeight w:val="51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D3480" w14:textId="2F973B3F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3C1DA" w14:textId="49933B46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0C09C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9E72E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6A6A1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BA66B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.43E-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C472F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3E0FD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0DE8" w14:paraId="03786040" w14:textId="77777777" w:rsidTr="006E0DE8">
        <w:trPr>
          <w:trHeight w:val="51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E1BCD" w14:textId="478D48A5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D63A2" w14:textId="65DAB44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427BA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4D75F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73851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2CC3B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.80E-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1DF67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468E1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0DE8" w14:paraId="23A32328" w14:textId="77777777" w:rsidTr="006E0DE8">
        <w:trPr>
          <w:trHeight w:val="30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128EE" w14:textId="3D34D64C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BF658" w14:textId="3048F6CD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67D89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ADC72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7B591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40AE7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.51E-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30A05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4544F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0DE8" w14:paraId="53DEA4C0" w14:textId="77777777" w:rsidTr="006E0DE8">
        <w:trPr>
          <w:trHeight w:val="30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881CF" w14:textId="46BEF916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8B897" w14:textId="41DC261B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E6341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28BC2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84E78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D9DD6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88E-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D0BF6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0A173" w14:textId="77777777" w:rsidR="006E0DE8" w:rsidRDefault="006E0DE8" w:rsidP="006E0DE8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</w:tbl>
    <w:p w14:paraId="59DAC2EC" w14:textId="77777777" w:rsidR="000071D6" w:rsidRDefault="000071D6" w:rsidP="000071D6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*Associated SNPs refers </w:t>
      </w:r>
      <w:r w:rsidRPr="00CA3EB7">
        <w:rPr>
          <w:rFonts w:asciiTheme="majorHAnsi" w:hAnsiTheme="majorHAnsi" w:cstheme="majorHAnsi"/>
          <w:lang w:val="en-GB"/>
        </w:rPr>
        <w:t xml:space="preserve">to </w:t>
      </w:r>
      <w:r>
        <w:rPr>
          <w:rFonts w:asciiTheme="majorHAnsi" w:hAnsiTheme="majorHAnsi" w:cstheme="majorHAnsi"/>
          <w:lang w:val="en-GB"/>
        </w:rPr>
        <w:t xml:space="preserve">strongly </w:t>
      </w:r>
      <w:r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Pr="00CA3EB7">
        <w:rPr>
          <w:rFonts w:asciiTheme="majorHAnsi" w:hAnsiTheme="majorHAnsi" w:cstheme="majorHAnsi"/>
          <w:lang w:val="en-GB"/>
        </w:rPr>
        <w:t>)</w:t>
      </w:r>
    </w:p>
    <w:p w14:paraId="34CB6607" w14:textId="77777777" w:rsidR="001060B7" w:rsidRDefault="001060B7">
      <w:pPr>
        <w:spacing w:after="160" w:line="259" w:lineRule="auto"/>
        <w:rPr>
          <w:rFonts w:asciiTheme="minorHAnsi" w:hAnsiTheme="minorHAnsi" w:cstheme="minorHAnsi"/>
          <w:color w:val="000000"/>
        </w:rPr>
      </w:pPr>
    </w:p>
    <w:p w14:paraId="7542CEAA" w14:textId="7DC8D2C8" w:rsidR="00F23954" w:rsidRPr="00585776" w:rsidRDefault="005F2709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>
        <w:rPr>
          <w:rFonts w:asciiTheme="minorHAnsi" w:hAnsiTheme="minorHAnsi" w:cstheme="minorHAnsi"/>
          <w:color w:val="000000"/>
        </w:rPr>
        <w:br w:type="page"/>
      </w:r>
      <w:r w:rsidR="007E0DC0"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 w:rsidR="007E0DC0"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="007E0DC0"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0D006F">
        <w:rPr>
          <w:rFonts w:asciiTheme="minorHAnsi" w:hAnsiTheme="minorHAnsi" w:cstheme="minorHAnsi"/>
          <w:b/>
          <w:bCs/>
          <w:color w:val="000000"/>
        </w:rPr>
        <w:t>3</w:t>
      </w:r>
      <w:r w:rsidR="00F23954" w:rsidRPr="00585776">
        <w:rPr>
          <w:rFonts w:asciiTheme="minorHAnsi" w:hAnsiTheme="minorHAnsi" w:cstheme="minorHAnsi"/>
          <w:b/>
          <w:bCs/>
          <w:color w:val="000000"/>
        </w:rPr>
        <w:t xml:space="preserve">B.  Univariable and multivariable two-sample Mendelian randomization (MR) analyses using inverse probability weighting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F23954" w:rsidRPr="00585776">
        <w:rPr>
          <w:rFonts w:asciiTheme="minorHAnsi" w:hAnsiTheme="minorHAnsi" w:cstheme="minorHAnsi"/>
          <w:b/>
          <w:bCs/>
          <w:color w:val="000000"/>
        </w:rPr>
        <w:t xml:space="preserve"> on type 2 diabetes (T2D) - using UKB outcome </w:t>
      </w:r>
      <w:proofErr w:type="gramStart"/>
      <w:r w:rsidR="00F23954" w:rsidRPr="00585776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410DA052" w14:textId="77777777" w:rsidR="00F23954" w:rsidRDefault="00F23954">
      <w:pPr>
        <w:spacing w:after="160" w:line="259" w:lineRule="auto"/>
        <w:rPr>
          <w:rFonts w:asciiTheme="minorHAnsi" w:hAnsiTheme="minorHAnsi" w:cstheme="minorHAnsi"/>
          <w:color w:val="000000"/>
        </w:rPr>
      </w:pPr>
    </w:p>
    <w:tbl>
      <w:tblPr>
        <w:tblW w:w="11551" w:type="dxa"/>
        <w:tblLook w:val="04A0" w:firstRow="1" w:lastRow="0" w:firstColumn="1" w:lastColumn="0" w:noHBand="0" w:noVBand="1"/>
      </w:tblPr>
      <w:tblGrid>
        <w:gridCol w:w="4648"/>
        <w:gridCol w:w="963"/>
        <w:gridCol w:w="640"/>
        <w:gridCol w:w="1038"/>
        <w:gridCol w:w="942"/>
        <w:gridCol w:w="1011"/>
        <w:gridCol w:w="869"/>
        <w:gridCol w:w="1440"/>
      </w:tblGrid>
      <w:tr w:rsidR="00CC451F" w14:paraId="31F8E4AA" w14:textId="77777777" w:rsidTr="009356C4">
        <w:trPr>
          <w:trHeight w:val="300"/>
        </w:trPr>
        <w:tc>
          <w:tcPr>
            <w:tcW w:w="5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3625072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DB51AD4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7D302B2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51B2BAD" w14:textId="52620CB2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E674A7C" w14:textId="5AB8F1BC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2DD2A54" w14:textId="2594C52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9ADCA1C" w14:textId="089A9FE1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B2F55BD" w14:textId="66D4BA3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R</w:t>
            </w:r>
          </w:p>
        </w:tc>
      </w:tr>
      <w:tr w:rsidR="006E2976" w14:paraId="69FC45D5" w14:textId="77777777" w:rsidTr="009356C4">
        <w:trPr>
          <w:trHeight w:val="300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91FA8" w14:textId="33D7A4A9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037F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FC09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C541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304A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D9C0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09E-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7352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FAC2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6CB843CC" w14:textId="77777777" w:rsidTr="009356C4">
        <w:trPr>
          <w:trHeight w:val="300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FEB47" w14:textId="6705EC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1AFA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D521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433A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F211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FFAE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39E-1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97F7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C6C6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71B3F6B0" w14:textId="77777777" w:rsidTr="009356C4">
        <w:trPr>
          <w:trHeight w:val="300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DDDC5" w14:textId="5FC5A183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1C7B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7F97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A54B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0244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4802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87E-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5299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A56E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2976" w14:paraId="23A7E555" w14:textId="77777777" w:rsidTr="009356C4">
        <w:trPr>
          <w:trHeight w:val="300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BAEEE" w14:textId="039B89F6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, conditioning on child associated SNP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2B70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3735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C794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5FDE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3F01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.20E-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E50E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1E69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2976" w14:paraId="6CFF568B" w14:textId="77777777" w:rsidTr="009356C4">
        <w:trPr>
          <w:trHeight w:val="555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5A360" w14:textId="37D21124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98E3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2977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8CFB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5C7D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E035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60E-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363D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B231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28BF3105" w14:textId="77777777" w:rsidTr="009356C4">
        <w:trPr>
          <w:trHeight w:val="555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7FD1F" w14:textId="3F6FB449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6540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221C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6A09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B9DC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DB62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4E-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1A67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D360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593787F5" w14:textId="77777777" w:rsidTr="009356C4">
        <w:trPr>
          <w:trHeight w:val="510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84B62" w14:textId="0A035740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0BBC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09E9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0731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B7B8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F297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.33E-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6181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5FE3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36BCC459" w14:textId="77777777" w:rsidTr="009356C4">
        <w:trPr>
          <w:trHeight w:val="510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7B060" w14:textId="7C3D9794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61BB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1B78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9DE6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4F54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9AA9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.61E-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30D3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F026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64CA1156" w14:textId="77777777" w:rsidTr="009356C4">
        <w:trPr>
          <w:trHeight w:val="300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55F61" w14:textId="5BD756C6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8C5E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366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A9A7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56B4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8AD5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.72E-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DAF2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543E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0C40E8AD" w14:textId="77777777" w:rsidTr="009356C4">
        <w:trPr>
          <w:trHeight w:val="300"/>
        </w:trPr>
        <w:tc>
          <w:tcPr>
            <w:tcW w:w="5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80116" w14:textId="0E661AA4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E889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B4D1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960B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F515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7A6F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.58E-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CE2D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62F4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</w:tbl>
    <w:p w14:paraId="3874C6DB" w14:textId="77777777" w:rsidR="000071D6" w:rsidRDefault="000071D6" w:rsidP="000071D6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*Associated SNPs refers </w:t>
      </w:r>
      <w:r w:rsidRPr="00CA3EB7">
        <w:rPr>
          <w:rFonts w:asciiTheme="majorHAnsi" w:hAnsiTheme="majorHAnsi" w:cstheme="majorHAnsi"/>
          <w:lang w:val="en-GB"/>
        </w:rPr>
        <w:t xml:space="preserve">to </w:t>
      </w:r>
      <w:r>
        <w:rPr>
          <w:rFonts w:asciiTheme="majorHAnsi" w:hAnsiTheme="majorHAnsi" w:cstheme="majorHAnsi"/>
          <w:lang w:val="en-GB"/>
        </w:rPr>
        <w:t xml:space="preserve">strongly </w:t>
      </w:r>
      <w:r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Pr="00CA3EB7">
        <w:rPr>
          <w:rFonts w:asciiTheme="majorHAnsi" w:hAnsiTheme="majorHAnsi" w:cstheme="majorHAnsi"/>
          <w:lang w:val="en-GB"/>
        </w:rPr>
        <w:t>)</w:t>
      </w:r>
    </w:p>
    <w:p w14:paraId="511918EC" w14:textId="42CC523D" w:rsidR="009C230F" w:rsidRDefault="009C230F">
      <w:pPr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br w:type="page"/>
      </w:r>
    </w:p>
    <w:p w14:paraId="294C6830" w14:textId="0F760D69" w:rsidR="009C230F" w:rsidRPr="00E34E1D" w:rsidRDefault="007E0DC0">
      <w:pPr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0D006F">
        <w:rPr>
          <w:rFonts w:asciiTheme="minorHAnsi" w:hAnsiTheme="minorHAnsi" w:cstheme="minorHAnsi"/>
          <w:b/>
          <w:bCs/>
          <w:color w:val="000000"/>
        </w:rPr>
        <w:t>3</w:t>
      </w:r>
      <w:r w:rsidR="00E34E1D" w:rsidRPr="00E34E1D">
        <w:rPr>
          <w:rFonts w:asciiTheme="minorHAnsi" w:hAnsiTheme="minorHAnsi" w:cstheme="minorHAnsi"/>
          <w:b/>
          <w:bCs/>
          <w:color w:val="000000"/>
        </w:rPr>
        <w:t xml:space="preserve">C.  Univariable and multivariable two-sample Mendelian randomization (MR) analyses using inverse probability weighting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E34E1D" w:rsidRPr="00E34E1D">
        <w:rPr>
          <w:rFonts w:asciiTheme="minorHAnsi" w:hAnsiTheme="minorHAnsi" w:cstheme="minorHAnsi"/>
          <w:b/>
          <w:bCs/>
          <w:color w:val="000000"/>
        </w:rPr>
        <w:t xml:space="preserve"> on breast cancer - using UKB outcome </w:t>
      </w:r>
      <w:proofErr w:type="gramStart"/>
      <w:r w:rsidR="00E34E1D" w:rsidRPr="00E34E1D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4E9D68CC" w14:textId="77777777" w:rsidR="00E34E1D" w:rsidRDefault="00E34E1D">
      <w:pPr>
        <w:spacing w:after="160" w:line="259" w:lineRule="auto"/>
        <w:rPr>
          <w:rFonts w:asciiTheme="minorHAnsi" w:hAnsiTheme="minorHAnsi" w:cstheme="minorHAnsi"/>
          <w:color w:val="000000"/>
        </w:rPr>
      </w:pPr>
    </w:p>
    <w:tbl>
      <w:tblPr>
        <w:tblW w:w="12119" w:type="dxa"/>
        <w:tblLook w:val="04A0" w:firstRow="1" w:lastRow="0" w:firstColumn="1" w:lastColumn="0" w:noHBand="0" w:noVBand="1"/>
      </w:tblPr>
      <w:tblGrid>
        <w:gridCol w:w="3975"/>
        <w:gridCol w:w="1123"/>
        <w:gridCol w:w="694"/>
        <w:gridCol w:w="1038"/>
        <w:gridCol w:w="942"/>
        <w:gridCol w:w="974"/>
        <w:gridCol w:w="825"/>
        <w:gridCol w:w="1461"/>
        <w:gridCol w:w="1087"/>
      </w:tblGrid>
      <w:tr w:rsidR="00CC451F" w14:paraId="7E596E68" w14:textId="77777777" w:rsidTr="009025BD">
        <w:trPr>
          <w:trHeight w:val="510"/>
        </w:trPr>
        <w:tc>
          <w:tcPr>
            <w:tcW w:w="4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92B2B4C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828C54B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25C169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679BA06" w14:textId="6D2D62C2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6E27310" w14:textId="0D3D41CF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44C4982" w14:textId="170B6CE4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DACD160" w14:textId="0CBCA472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9E91EDA" w14:textId="04CB56F2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5155E7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opulation</w:t>
            </w:r>
          </w:p>
        </w:tc>
      </w:tr>
      <w:tr w:rsidR="006E2976" w14:paraId="5C739060" w14:textId="77777777" w:rsidTr="009025BD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D96C6" w14:textId="5810FE53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E01A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2F1D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55E9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B7C4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458C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34E-0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DEB7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DDCF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2A8D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166EB437" w14:textId="77777777" w:rsidTr="009025BD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69807" w14:textId="6A3AB0BB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3269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D990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541C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9D9E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F0E5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06E-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690B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AF6F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1B2A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6FFB7F2C" w14:textId="77777777" w:rsidTr="009025BD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460D9" w14:textId="1B5D345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4278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CE61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4EDB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0064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4AC4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8E-0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1EF1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D3FC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3D47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8283DF4" w14:textId="77777777" w:rsidTr="009025BD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AAAEE" w14:textId="5CA1F8F4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, conditioning on child associated SNP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C2E5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9F30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D3B5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9823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B8D5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9B38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9C82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FF57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5D3747FA" w14:textId="77777777" w:rsidTr="009025BD">
        <w:trPr>
          <w:trHeight w:val="5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D992D" w14:textId="2DFD81B6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A1D8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B972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2046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0232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B856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.49E-0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A13D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8F5C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8B93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6E285195" w14:textId="77777777" w:rsidTr="009025BD">
        <w:trPr>
          <w:trHeight w:val="5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13476" w14:textId="704A18D0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6694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0F35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5810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359E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2B82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FD27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9E35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35EC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5C2657BA" w14:textId="77777777" w:rsidTr="009025BD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EB80B" w14:textId="4B354DB6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73BA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8AF0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FFB0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D568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F70D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.23E-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A0E0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8F56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BB97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000C0FD8" w14:textId="77777777" w:rsidTr="009025BD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06A70" w14:textId="4A27BD1C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02BC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CF42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0054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6CDE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95B0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04E-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5B7C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8AC9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18EB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B2D134F" w14:textId="77777777" w:rsidTr="009025BD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88864" w14:textId="0D554826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543A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0AD7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C761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C315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6776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.98E-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09CB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8E59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C5B7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EBE9E34" w14:textId="77777777" w:rsidTr="009025BD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A90F2" w14:textId="5420BAF6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7663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803D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86F7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883E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B840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41E-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3F93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CD7E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3646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</w:tbl>
    <w:p w14:paraId="220A5935" w14:textId="28DC9ACC" w:rsidR="001F054B" w:rsidRPr="006E2976" w:rsidRDefault="000071D6" w:rsidP="006E2976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*Associated SNPs refers </w:t>
      </w:r>
      <w:r w:rsidRPr="00CA3EB7">
        <w:rPr>
          <w:rFonts w:asciiTheme="majorHAnsi" w:hAnsiTheme="majorHAnsi" w:cstheme="majorHAnsi"/>
          <w:lang w:val="en-GB"/>
        </w:rPr>
        <w:t xml:space="preserve">to </w:t>
      </w:r>
      <w:r>
        <w:rPr>
          <w:rFonts w:asciiTheme="majorHAnsi" w:hAnsiTheme="majorHAnsi" w:cstheme="majorHAnsi"/>
          <w:lang w:val="en-GB"/>
        </w:rPr>
        <w:t xml:space="preserve">strongly </w:t>
      </w:r>
      <w:r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Pr="00CA3EB7">
        <w:rPr>
          <w:rFonts w:asciiTheme="majorHAnsi" w:hAnsiTheme="majorHAnsi" w:cstheme="majorHAnsi"/>
          <w:lang w:val="en-GB"/>
        </w:rPr>
        <w:t>)</w:t>
      </w:r>
    </w:p>
    <w:p w14:paraId="225FA5CD" w14:textId="2A0E5B04" w:rsidR="00A67132" w:rsidRPr="001D2DC4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0D006F">
        <w:rPr>
          <w:rFonts w:asciiTheme="minorHAnsi" w:hAnsiTheme="minorHAnsi" w:cstheme="minorHAnsi"/>
          <w:b/>
          <w:bCs/>
          <w:color w:val="000000"/>
        </w:rPr>
        <w:t>4</w:t>
      </w:r>
      <w:r w:rsidR="0077391A" w:rsidRPr="001D2DC4">
        <w:rPr>
          <w:rFonts w:asciiTheme="minorHAnsi" w:hAnsiTheme="minorHAnsi" w:cstheme="minorHAnsi"/>
          <w:b/>
          <w:bCs/>
          <w:color w:val="000000"/>
        </w:rPr>
        <w:t xml:space="preserve">A.  Univariable and multivariable two-sample Mendelian randomization (MR) analyses using inverse probability weighting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77391A" w:rsidRPr="001D2DC4">
        <w:rPr>
          <w:rFonts w:asciiTheme="minorHAnsi" w:hAnsiTheme="minorHAnsi" w:cstheme="minorHAnsi"/>
          <w:b/>
          <w:bCs/>
          <w:color w:val="000000"/>
        </w:rPr>
        <w:t xml:space="preserve"> on </w:t>
      </w:r>
      <w:r w:rsidR="00AD1FF0" w:rsidRPr="001D2DC4">
        <w:rPr>
          <w:rFonts w:asciiTheme="minorHAnsi" w:hAnsiTheme="minorHAnsi" w:cstheme="minorHAnsi"/>
          <w:b/>
          <w:bCs/>
          <w:color w:val="000000"/>
        </w:rPr>
        <w:t>cardiovascular</w:t>
      </w:r>
      <w:r w:rsidR="0077391A" w:rsidRPr="001D2DC4">
        <w:rPr>
          <w:rFonts w:asciiTheme="minorHAnsi" w:hAnsiTheme="minorHAnsi" w:cstheme="minorHAnsi"/>
          <w:b/>
          <w:bCs/>
          <w:color w:val="000000"/>
        </w:rPr>
        <w:t xml:space="preserve"> (C</w:t>
      </w:r>
      <w:r w:rsidR="00AD1FF0" w:rsidRPr="001D2DC4">
        <w:rPr>
          <w:rFonts w:asciiTheme="minorHAnsi" w:hAnsiTheme="minorHAnsi" w:cstheme="minorHAnsi"/>
          <w:b/>
          <w:bCs/>
          <w:color w:val="000000"/>
        </w:rPr>
        <w:t>V</w:t>
      </w:r>
      <w:r w:rsidR="0077391A" w:rsidRPr="001D2DC4">
        <w:rPr>
          <w:rFonts w:asciiTheme="minorHAnsi" w:hAnsiTheme="minorHAnsi" w:cstheme="minorHAnsi"/>
          <w:b/>
          <w:bCs/>
          <w:color w:val="000000"/>
        </w:rPr>
        <w:t>D)</w:t>
      </w:r>
      <w:r w:rsidR="007B3021">
        <w:rPr>
          <w:rFonts w:asciiTheme="minorHAnsi" w:hAnsiTheme="minorHAnsi" w:cstheme="minorHAnsi"/>
          <w:b/>
          <w:bCs/>
          <w:color w:val="000000"/>
        </w:rPr>
        <w:t xml:space="preserve"> – using large scale consortium </w:t>
      </w:r>
      <w:proofErr w:type="gramStart"/>
      <w:r w:rsidR="007B3021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39A21EF9" w14:textId="77777777" w:rsidR="00AD1FF0" w:rsidRDefault="00AD1FF0" w:rsidP="00AB2D57">
      <w:pPr>
        <w:rPr>
          <w:rFonts w:asciiTheme="minorHAnsi" w:hAnsiTheme="minorHAnsi" w:cstheme="minorHAnsi"/>
          <w:color w:val="000000"/>
        </w:rPr>
      </w:pPr>
    </w:p>
    <w:p w14:paraId="40844AB7" w14:textId="77777777" w:rsidR="00AD1FF0" w:rsidRDefault="00AD1FF0" w:rsidP="00AB2D57">
      <w:pPr>
        <w:rPr>
          <w:rFonts w:asciiTheme="minorHAnsi" w:hAnsiTheme="minorHAnsi" w:cstheme="minorHAnsi"/>
          <w:color w:val="000000"/>
        </w:rPr>
      </w:pPr>
    </w:p>
    <w:tbl>
      <w:tblPr>
        <w:tblW w:w="11787" w:type="dxa"/>
        <w:tblLook w:val="04A0" w:firstRow="1" w:lastRow="0" w:firstColumn="1" w:lastColumn="0" w:noHBand="0" w:noVBand="1"/>
      </w:tblPr>
      <w:tblGrid>
        <w:gridCol w:w="4640"/>
        <w:gridCol w:w="1028"/>
        <w:gridCol w:w="775"/>
        <w:gridCol w:w="1038"/>
        <w:gridCol w:w="942"/>
        <w:gridCol w:w="959"/>
        <w:gridCol w:w="956"/>
        <w:gridCol w:w="1449"/>
      </w:tblGrid>
      <w:tr w:rsidR="00CC451F" w14:paraId="7FFB3AD1" w14:textId="77777777" w:rsidTr="009025BD">
        <w:trPr>
          <w:trHeight w:val="510"/>
        </w:trPr>
        <w:tc>
          <w:tcPr>
            <w:tcW w:w="5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912A2A6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AF67AF8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CD84C91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0FE33AA" w14:textId="1C837D35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310C431" w14:textId="3DCB367B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2CEC947" w14:textId="7142E135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20C8BA1" w14:textId="3AA3CA4D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6554315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R</w:t>
            </w:r>
          </w:p>
        </w:tc>
      </w:tr>
      <w:tr w:rsidR="006E2976" w14:paraId="7B81B2D0" w14:textId="77777777" w:rsidTr="009025B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C71FD" w14:textId="00E406E0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DDFB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D0D8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DEDC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6F7E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CA5C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.57E-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094B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7018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78A84BCA" w14:textId="77777777" w:rsidTr="009025B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5C68E" w14:textId="5E5FC8CF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F0C2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11FF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3EF4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EE7C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31B7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.71E-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1C4C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7D02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573C22DD" w14:textId="77777777" w:rsidTr="009025B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0815C" w14:textId="045EE309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FA5B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59B6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869A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B242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CDD9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.96E-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E766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100E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2976" w14:paraId="394503EB" w14:textId="77777777" w:rsidTr="009025B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251AD" w14:textId="5BB06440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, conditioning on child associated SNP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4281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22CA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7F50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F2EC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FB68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.65E-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9294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0C43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2976" w14:paraId="5527F9D8" w14:textId="77777777" w:rsidTr="009025BD">
        <w:trPr>
          <w:trHeight w:val="555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42B36" w14:textId="1CA5BA21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A6C1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288E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ABCC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8838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F864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.82E-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FFA1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8F33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5EBE77DD" w14:textId="77777777" w:rsidTr="009025BD">
        <w:trPr>
          <w:trHeight w:val="555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8C462" w14:textId="312B373A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2D98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0596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1945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486A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0619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.36E-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C66C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F850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4C48E16B" w14:textId="77777777" w:rsidTr="009025BD">
        <w:trPr>
          <w:trHeight w:val="51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946D4" w14:textId="2D61ABD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F224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31A3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2A08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62DD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7006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.21E-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65C5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1139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114156F7" w14:textId="77777777" w:rsidTr="009025BD">
        <w:trPr>
          <w:trHeight w:val="51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C98BE" w14:textId="7938F14B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C86D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CD8F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B674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6AF0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4220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.59E-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B5B5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AD8F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2F8434F9" w14:textId="77777777" w:rsidTr="009025B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20B2A" w14:textId="14515BDF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2FE0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8667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F390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C511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AB58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.83E-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28ED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F0B6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46CAAAC1" w14:textId="77777777" w:rsidTr="009025B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0F8CA" w14:textId="3B7B108F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5506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A2C0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6D8C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685B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0026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8E04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0690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</w:tbl>
    <w:p w14:paraId="428637BF" w14:textId="77777777" w:rsidR="000071D6" w:rsidRDefault="000071D6" w:rsidP="000071D6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*Associated SNPs refers </w:t>
      </w:r>
      <w:r w:rsidRPr="00CA3EB7">
        <w:rPr>
          <w:rFonts w:asciiTheme="majorHAnsi" w:hAnsiTheme="majorHAnsi" w:cstheme="majorHAnsi"/>
          <w:lang w:val="en-GB"/>
        </w:rPr>
        <w:t xml:space="preserve">to </w:t>
      </w:r>
      <w:r>
        <w:rPr>
          <w:rFonts w:asciiTheme="majorHAnsi" w:hAnsiTheme="majorHAnsi" w:cstheme="majorHAnsi"/>
          <w:lang w:val="en-GB"/>
        </w:rPr>
        <w:t xml:space="preserve">strongly </w:t>
      </w:r>
      <w:r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Pr="00CA3EB7">
        <w:rPr>
          <w:rFonts w:asciiTheme="majorHAnsi" w:hAnsiTheme="majorHAnsi" w:cstheme="majorHAnsi"/>
          <w:lang w:val="en-GB"/>
        </w:rPr>
        <w:t>)</w:t>
      </w:r>
    </w:p>
    <w:p w14:paraId="15797190" w14:textId="77777777" w:rsidR="001D2DC4" w:rsidRDefault="001D2DC4">
      <w:pPr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br w:type="page"/>
      </w:r>
    </w:p>
    <w:p w14:paraId="3806A443" w14:textId="6D4B596A" w:rsidR="00AD1FF0" w:rsidRPr="00F0191B" w:rsidRDefault="007E0DC0" w:rsidP="00AB2D57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0D006F">
        <w:rPr>
          <w:rFonts w:asciiTheme="minorHAnsi" w:hAnsiTheme="minorHAnsi" w:cstheme="minorHAnsi"/>
          <w:b/>
          <w:bCs/>
          <w:color w:val="000000"/>
        </w:rPr>
        <w:t>4</w:t>
      </w:r>
      <w:r w:rsidR="001D2DC4" w:rsidRPr="00F0191B">
        <w:rPr>
          <w:rFonts w:asciiTheme="minorHAnsi" w:hAnsiTheme="minorHAnsi" w:cstheme="minorHAnsi"/>
          <w:b/>
          <w:bCs/>
          <w:color w:val="000000"/>
        </w:rPr>
        <w:t xml:space="preserve">B.  Univariable and multivariable two-sample Mendelian randomization (MR) analyses using inverse probability weighting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1D2DC4" w:rsidRPr="00F0191B">
        <w:rPr>
          <w:rFonts w:asciiTheme="minorHAnsi" w:hAnsiTheme="minorHAnsi" w:cstheme="minorHAnsi"/>
          <w:b/>
          <w:bCs/>
          <w:color w:val="000000"/>
        </w:rPr>
        <w:t xml:space="preserve"> on type 2 diabetes (T2D)</w:t>
      </w:r>
      <w:r w:rsidR="00FE724B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7B3021">
        <w:rPr>
          <w:rFonts w:asciiTheme="minorHAnsi" w:hAnsiTheme="minorHAnsi" w:cstheme="minorHAnsi"/>
          <w:b/>
          <w:bCs/>
          <w:color w:val="000000"/>
        </w:rPr>
        <w:t xml:space="preserve">– using large scale consortium </w:t>
      </w:r>
      <w:proofErr w:type="gramStart"/>
      <w:r w:rsidR="007B3021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32404930" w14:textId="77777777" w:rsidR="001D2DC4" w:rsidRDefault="001D2DC4" w:rsidP="00AB2D57">
      <w:pPr>
        <w:rPr>
          <w:rFonts w:asciiTheme="minorHAnsi" w:hAnsiTheme="minorHAnsi" w:cstheme="minorHAnsi"/>
          <w:color w:val="000000"/>
        </w:rPr>
      </w:pPr>
    </w:p>
    <w:p w14:paraId="4985A650" w14:textId="77777777" w:rsidR="001D2DC4" w:rsidRDefault="001D2DC4" w:rsidP="00AB2D57">
      <w:pPr>
        <w:rPr>
          <w:rFonts w:asciiTheme="minorHAnsi" w:hAnsiTheme="minorHAnsi" w:cstheme="minorHAnsi"/>
          <w:color w:val="000000"/>
        </w:rPr>
      </w:pPr>
    </w:p>
    <w:p w14:paraId="040859C4" w14:textId="77777777" w:rsidR="00241395" w:rsidRDefault="00241395" w:rsidP="00AB2D57">
      <w:pPr>
        <w:rPr>
          <w:rFonts w:asciiTheme="minorHAnsi" w:hAnsiTheme="minorHAnsi" w:cstheme="minorHAnsi"/>
          <w:color w:val="000000"/>
        </w:rPr>
      </w:pPr>
    </w:p>
    <w:tbl>
      <w:tblPr>
        <w:tblW w:w="11534" w:type="dxa"/>
        <w:tblLook w:val="04A0" w:firstRow="1" w:lastRow="0" w:firstColumn="1" w:lastColumn="0" w:noHBand="0" w:noVBand="1"/>
      </w:tblPr>
      <w:tblGrid>
        <w:gridCol w:w="4305"/>
        <w:gridCol w:w="963"/>
        <w:gridCol w:w="837"/>
        <w:gridCol w:w="1038"/>
        <w:gridCol w:w="942"/>
        <w:gridCol w:w="918"/>
        <w:gridCol w:w="1072"/>
        <w:gridCol w:w="1459"/>
      </w:tblGrid>
      <w:tr w:rsidR="00CC451F" w14:paraId="7C1748EC" w14:textId="77777777" w:rsidTr="009025BD">
        <w:trPr>
          <w:trHeight w:val="300"/>
        </w:trPr>
        <w:tc>
          <w:tcPr>
            <w:tcW w:w="4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EEDFE30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B3D50E8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A55831D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D93B72A" w14:textId="444AD5EB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6E6B8FA" w14:textId="66D9D5E0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D3E609E" w14:textId="5DE66299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D0D4D17" w14:textId="37951EDE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2532DF7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R</w:t>
            </w:r>
          </w:p>
        </w:tc>
      </w:tr>
      <w:tr w:rsidR="006E2976" w14:paraId="23391E21" w14:textId="77777777" w:rsidTr="009025BD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59107" w14:textId="69F92F13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986C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4FE0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1213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315E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BBED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55E-0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453C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F032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135097DB" w14:textId="77777777" w:rsidTr="009025BD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5907C" w14:textId="05E06AD0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4BD3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C9EF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BEA8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0699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166D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5E-1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41C2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8E54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0CBA905F" w14:textId="77777777" w:rsidTr="009025BD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E75EB" w14:textId="60C0F4F5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E652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C610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29EF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9FCC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3DF0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.96E-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0CBE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ABF5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2976" w14:paraId="4C014E18" w14:textId="77777777" w:rsidTr="009025BD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14F58" w14:textId="4ED05889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, conditioning on child associated SNP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DE41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35F2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73CF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B37E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0EDF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.65E-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6BB6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05D1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</w:tr>
      <w:tr w:rsidR="006E2976" w14:paraId="749484C0" w14:textId="77777777" w:rsidTr="009025BD">
        <w:trPr>
          <w:trHeight w:val="555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DD4D8" w14:textId="48E65CED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B526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56E3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23FA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08CF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598F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.97E-0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AC8F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BDE1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4241BC25" w14:textId="77777777" w:rsidTr="009025BD">
        <w:trPr>
          <w:trHeight w:val="555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5BCE1" w14:textId="1AF09E28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BB26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892E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9948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386E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2EF8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BCA9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7AD5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0AB8E626" w14:textId="77777777" w:rsidTr="009025BD">
        <w:trPr>
          <w:trHeight w:val="51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BB39A" w14:textId="67D833BD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604D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3B91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0883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760A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CD99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.82E-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3B48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11D2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743CE7D0" w14:textId="77777777" w:rsidTr="009025BD">
        <w:trPr>
          <w:trHeight w:val="51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1E604" w14:textId="4A2939FB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219B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181D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EA7F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F661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B62A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.51E-0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42B9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9C73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714355F7" w14:textId="77777777" w:rsidTr="009025BD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61E68" w14:textId="2AADB1C9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961C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8317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F2C0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7E0A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C895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.05E-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E739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4B07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  <w:tr w:rsidR="006E2976" w14:paraId="6D9E3C27" w14:textId="77777777" w:rsidTr="009025BD">
        <w:trPr>
          <w:trHeight w:val="300"/>
        </w:trPr>
        <w:tc>
          <w:tcPr>
            <w:tcW w:w="4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5EB87" w14:textId="2373CAF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96B3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205C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4682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C775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C6F0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35E-0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CF83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5296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B8D0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</w:tr>
    </w:tbl>
    <w:p w14:paraId="3215610C" w14:textId="77777777" w:rsidR="000071D6" w:rsidRDefault="000071D6" w:rsidP="000071D6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*Associated SNPs refers </w:t>
      </w:r>
      <w:r w:rsidRPr="00CA3EB7">
        <w:rPr>
          <w:rFonts w:asciiTheme="majorHAnsi" w:hAnsiTheme="majorHAnsi" w:cstheme="majorHAnsi"/>
          <w:lang w:val="en-GB"/>
        </w:rPr>
        <w:t xml:space="preserve">to </w:t>
      </w:r>
      <w:r>
        <w:rPr>
          <w:rFonts w:asciiTheme="majorHAnsi" w:hAnsiTheme="majorHAnsi" w:cstheme="majorHAnsi"/>
          <w:lang w:val="en-GB"/>
        </w:rPr>
        <w:t xml:space="preserve">strongly </w:t>
      </w:r>
      <w:r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Pr="00CA3EB7">
        <w:rPr>
          <w:rFonts w:asciiTheme="majorHAnsi" w:hAnsiTheme="majorHAnsi" w:cstheme="majorHAnsi"/>
          <w:lang w:val="en-GB"/>
        </w:rPr>
        <w:t>)</w:t>
      </w:r>
    </w:p>
    <w:p w14:paraId="737B0E96" w14:textId="6B0C761E" w:rsidR="00F0191B" w:rsidRDefault="00F0191B" w:rsidP="00AB2D57">
      <w:pPr>
        <w:rPr>
          <w:rFonts w:asciiTheme="minorHAnsi" w:hAnsiTheme="minorHAnsi" w:cstheme="minorHAnsi"/>
          <w:color w:val="000000"/>
        </w:rPr>
      </w:pPr>
    </w:p>
    <w:p w14:paraId="581C3D2E" w14:textId="77777777" w:rsidR="00F0191B" w:rsidRDefault="00F0191B">
      <w:pPr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br w:type="page"/>
      </w:r>
    </w:p>
    <w:p w14:paraId="4A8AEB27" w14:textId="0C8F5A2E" w:rsidR="007B3021" w:rsidRPr="001D2DC4" w:rsidRDefault="007E0DC0" w:rsidP="007B3021">
      <w:pPr>
        <w:rPr>
          <w:rFonts w:asciiTheme="minorHAnsi" w:hAnsiTheme="minorHAnsi" w:cstheme="minorHAnsi"/>
          <w:b/>
          <w:bCs/>
          <w:color w:val="000000"/>
        </w:rPr>
      </w:pPr>
      <w:r w:rsidRPr="00503E26">
        <w:rPr>
          <w:rFonts w:asciiTheme="minorHAnsi" w:hAnsiTheme="minorHAnsi" w:cstheme="minorHAnsi"/>
          <w:b/>
          <w:bCs/>
          <w:color w:val="000000"/>
        </w:rPr>
        <w:lastRenderedPageBreak/>
        <w:t>Supplementary</w:t>
      </w:r>
      <w:r>
        <w:rPr>
          <w:rFonts w:asciiTheme="minorHAnsi" w:hAnsiTheme="minorHAnsi" w:cstheme="minorHAnsi"/>
          <w:b/>
          <w:bCs/>
          <w:color w:val="000000"/>
        </w:rPr>
        <w:t xml:space="preserve"> Table</w:t>
      </w:r>
      <w:r w:rsidRPr="00503E26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0D006F">
        <w:rPr>
          <w:rFonts w:asciiTheme="minorHAnsi" w:hAnsiTheme="minorHAnsi" w:cstheme="minorHAnsi"/>
          <w:b/>
          <w:bCs/>
          <w:color w:val="000000"/>
        </w:rPr>
        <w:t>4</w:t>
      </w:r>
      <w:r w:rsidR="00D73221" w:rsidRPr="00D73221">
        <w:rPr>
          <w:rFonts w:asciiTheme="minorHAnsi" w:hAnsiTheme="minorHAnsi" w:cstheme="minorHAnsi"/>
          <w:b/>
          <w:bCs/>
          <w:color w:val="000000"/>
        </w:rPr>
        <w:t xml:space="preserve">C.  Univariable and multivariable two-sample Mendelian randomization (MR) analyses using inverse probability weighting for child and adult </w:t>
      </w:r>
      <w:r w:rsidR="006D50A6">
        <w:rPr>
          <w:rFonts w:asciiTheme="minorHAnsi" w:hAnsiTheme="minorHAnsi" w:cstheme="minorHAnsi"/>
          <w:b/>
          <w:bCs/>
          <w:color w:val="000000"/>
        </w:rPr>
        <w:t>adiposity</w:t>
      </w:r>
      <w:r w:rsidR="00D73221" w:rsidRPr="00D73221">
        <w:rPr>
          <w:rFonts w:asciiTheme="minorHAnsi" w:hAnsiTheme="minorHAnsi" w:cstheme="minorHAnsi"/>
          <w:b/>
          <w:bCs/>
          <w:color w:val="000000"/>
        </w:rPr>
        <w:t xml:space="preserve"> on breast cancer</w:t>
      </w:r>
      <w:r w:rsidR="007B3021">
        <w:rPr>
          <w:rFonts w:asciiTheme="minorHAnsi" w:hAnsiTheme="minorHAnsi" w:cstheme="minorHAnsi"/>
          <w:b/>
          <w:bCs/>
          <w:color w:val="000000"/>
        </w:rPr>
        <w:t xml:space="preserve"> – using large scale consortium </w:t>
      </w:r>
      <w:proofErr w:type="gramStart"/>
      <w:r w:rsidR="007B3021">
        <w:rPr>
          <w:rFonts w:asciiTheme="minorHAnsi" w:hAnsiTheme="minorHAnsi" w:cstheme="minorHAnsi"/>
          <w:b/>
          <w:bCs/>
          <w:color w:val="000000"/>
        </w:rPr>
        <w:t>data</w:t>
      </w:r>
      <w:proofErr w:type="gramEnd"/>
    </w:p>
    <w:p w14:paraId="11936032" w14:textId="77777777" w:rsidR="00D73221" w:rsidRDefault="00D73221" w:rsidP="00AB2D57">
      <w:pPr>
        <w:rPr>
          <w:rFonts w:asciiTheme="minorHAnsi" w:hAnsiTheme="minorHAnsi" w:cstheme="minorHAnsi"/>
          <w:color w:val="000000"/>
        </w:rPr>
      </w:pPr>
    </w:p>
    <w:p w14:paraId="2D939884" w14:textId="77777777" w:rsidR="00D73221" w:rsidRDefault="00D73221" w:rsidP="00AB2D57">
      <w:pPr>
        <w:rPr>
          <w:rFonts w:asciiTheme="minorHAnsi" w:hAnsiTheme="minorHAnsi" w:cstheme="minorHAnsi"/>
          <w:color w:val="000000"/>
        </w:rPr>
      </w:pPr>
    </w:p>
    <w:tbl>
      <w:tblPr>
        <w:tblW w:w="12232" w:type="dxa"/>
        <w:tblLook w:val="04A0" w:firstRow="1" w:lastRow="0" w:firstColumn="1" w:lastColumn="0" w:noHBand="0" w:noVBand="1"/>
      </w:tblPr>
      <w:tblGrid>
        <w:gridCol w:w="4320"/>
        <w:gridCol w:w="1146"/>
        <w:gridCol w:w="640"/>
        <w:gridCol w:w="1038"/>
        <w:gridCol w:w="942"/>
        <w:gridCol w:w="799"/>
        <w:gridCol w:w="825"/>
        <w:gridCol w:w="1435"/>
        <w:gridCol w:w="1087"/>
      </w:tblGrid>
      <w:tr w:rsidR="00CC451F" w14:paraId="6E01E5D7" w14:textId="77777777" w:rsidTr="00FF3594">
        <w:trPr>
          <w:trHeight w:val="510"/>
        </w:trPr>
        <w:tc>
          <w:tcPr>
            <w:tcW w:w="4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21C0AB8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8D40CE2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9FF245A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SNP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C2259E7" w14:textId="45F1EECE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Risk differenc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CDFB828" w14:textId="0FA3C44D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8EAEC59" w14:textId="77CD143D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779F11E" w14:textId="1E4F54A8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C23DD20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6E6C434" w14:textId="77777777" w:rsidR="00CC451F" w:rsidRDefault="00CC451F" w:rsidP="00CC451F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Population</w:t>
            </w:r>
          </w:p>
        </w:tc>
      </w:tr>
      <w:tr w:rsidR="006E2976" w14:paraId="69654D6D" w14:textId="77777777" w:rsidTr="00FF3594">
        <w:trPr>
          <w:trHeight w:val="300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B58F9" w14:textId="5EE5A8EB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129A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7429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31FD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8FAF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DA41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3E-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D6E6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17A6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0929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56D8E2F8" w14:textId="77777777" w:rsidTr="00FF3594">
        <w:trPr>
          <w:trHeight w:val="300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837DF" w14:textId="05DCF91F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447B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0324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60F8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FB02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E7D1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1873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C205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0A22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5D0ECCE8" w14:textId="77777777" w:rsidTr="00FF3594">
        <w:trPr>
          <w:trHeight w:val="300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81E3B" w14:textId="071471C5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regardless of adult SNP association, conditioning on adult associated SNP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CAAF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8281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6CA1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63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3454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1D6E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.29E-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F0C4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6D2E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5392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327DB8A2" w14:textId="77777777" w:rsidTr="00FF3594">
        <w:trPr>
          <w:trHeight w:val="300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7D985" w14:textId="331B6841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regardless of child SNP association, conditioning on child associated SNP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072B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EE26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05B2B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63AB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7CE8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6E-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AD5A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4365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Mult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6C34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54292354" w14:textId="77777777" w:rsidTr="00FF3594">
        <w:trPr>
          <w:trHeight w:val="555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0E9C8" w14:textId="41D2EDC3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569B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52C9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D06B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723C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EE1F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.75E-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FE87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71E3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EE1C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653CF4DD" w14:textId="77777777" w:rsidTr="00FF3594">
        <w:trPr>
          <w:trHeight w:val="555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D2DA6" w14:textId="6FA2A70F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5*10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genome-wide significanc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D14D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6612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9696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DB7F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3B3A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.03E-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0AC0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504A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1433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377472F0" w14:textId="77777777" w:rsidTr="00FF3594">
        <w:trPr>
          <w:trHeight w:val="510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AB898" w14:textId="037ACEED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 with Bonferroni correc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8982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1F09A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81504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B28D2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0902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13E-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82E8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E71A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BB1E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495396F3" w14:textId="77777777" w:rsidTr="00FF3594">
        <w:trPr>
          <w:trHeight w:val="510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A2560" w14:textId="3A13806E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 with Bonferroni correc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89297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C85F8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C502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B2EC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7604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.51E-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479B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DAAEE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363A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39EAE537" w14:textId="77777777" w:rsidTr="00FF3594">
        <w:trPr>
          <w:trHeight w:val="300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2BD79" w14:textId="4DBF90F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Child associated SNPs* - exclude adult associated SNPs at P ≤ 0.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B929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37736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109B0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0.29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D922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4C4B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.03E-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C280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781AF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6EFD1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  <w:tr w:rsidR="006E2976" w14:paraId="7584381C" w14:textId="77777777" w:rsidTr="00FF3594">
        <w:trPr>
          <w:trHeight w:val="300"/>
        </w:trPr>
        <w:tc>
          <w:tcPr>
            <w:tcW w:w="4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842FB" w14:textId="4AC0777B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dult associated SNPs* - exclude child associated SNPs at P ≤ 0.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E3C0C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2804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047E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2A15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5BC43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.44E-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44635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4640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6405D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Univariable M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FF2D9" w14:textId="77777777" w:rsidR="006E2976" w:rsidRDefault="006E2976" w:rsidP="006E2976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Female</w:t>
            </w:r>
          </w:p>
        </w:tc>
      </w:tr>
    </w:tbl>
    <w:p w14:paraId="7938C7D9" w14:textId="77777777" w:rsidR="000071D6" w:rsidRDefault="000071D6" w:rsidP="000071D6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*Associated SNPs refers </w:t>
      </w:r>
      <w:r w:rsidRPr="00CA3EB7">
        <w:rPr>
          <w:rFonts w:asciiTheme="majorHAnsi" w:hAnsiTheme="majorHAnsi" w:cstheme="majorHAnsi"/>
          <w:lang w:val="en-GB"/>
        </w:rPr>
        <w:t xml:space="preserve">to </w:t>
      </w:r>
      <w:r>
        <w:rPr>
          <w:rFonts w:asciiTheme="majorHAnsi" w:hAnsiTheme="majorHAnsi" w:cstheme="majorHAnsi"/>
          <w:lang w:val="en-GB"/>
        </w:rPr>
        <w:t xml:space="preserve">strongly </w:t>
      </w:r>
      <w:r w:rsidRPr="00CA3EB7">
        <w:rPr>
          <w:rFonts w:asciiTheme="majorHAnsi" w:hAnsiTheme="majorHAnsi" w:cstheme="majorHAnsi"/>
          <w:lang w:val="en-GB"/>
        </w:rPr>
        <w:t>associated at genome wide significance (P≤ 5×10</w:t>
      </w:r>
      <w:r w:rsidRPr="00B1469F">
        <w:rPr>
          <w:rFonts w:asciiTheme="majorHAnsi" w:hAnsiTheme="majorHAnsi" w:cstheme="majorHAnsi"/>
          <w:vertAlign w:val="superscript"/>
          <w:lang w:val="en-GB"/>
        </w:rPr>
        <w:t>-8</w:t>
      </w:r>
      <w:r w:rsidRPr="00CA3EB7">
        <w:rPr>
          <w:rFonts w:asciiTheme="majorHAnsi" w:hAnsiTheme="majorHAnsi" w:cstheme="majorHAnsi"/>
          <w:lang w:val="en-GB"/>
        </w:rPr>
        <w:t>)</w:t>
      </w:r>
    </w:p>
    <w:p w14:paraId="73CA0C27" w14:textId="471919BF" w:rsidR="00D73221" w:rsidRDefault="00D73221" w:rsidP="00AB2D57">
      <w:pPr>
        <w:rPr>
          <w:rFonts w:asciiTheme="minorHAnsi" w:hAnsiTheme="minorHAnsi" w:cstheme="minorHAnsi"/>
          <w:color w:val="000000"/>
        </w:rPr>
      </w:pPr>
    </w:p>
    <w:p w14:paraId="28FD975E" w14:textId="77777777" w:rsidR="00D73221" w:rsidRDefault="00D73221">
      <w:pPr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br w:type="page"/>
      </w:r>
    </w:p>
    <w:p w14:paraId="18464B88" w14:textId="27E9F190" w:rsidR="00EF5089" w:rsidRDefault="00613F0A" w:rsidP="005333A8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 w:rsidRPr="0027798A">
        <w:rPr>
          <w:b/>
          <w:bCs/>
        </w:rPr>
        <w:lastRenderedPageBreak/>
        <w:fldChar w:fldCharType="begin"/>
      </w:r>
      <w:r w:rsidRPr="0027798A">
        <w:rPr>
          <w:b/>
          <w:bCs/>
        </w:rPr>
        <w:instrText xml:space="preserve"> INCLUDEPICTURE "https://documents.lucid.app/documents/5d2c98d4-11b9-4f58-bfb2-5f9955a66f69/pages/0_0?a=7729&amp;x=-575&amp;y=16&amp;w=927&amp;h=385&amp;store=1&amp;accept=image%2F*&amp;auth=LCA%2056db2d86da5e9eb083d7983f292fac3364e637f6-ts%3D1637549571" \* MERGEFORMATINET </w:instrText>
      </w:r>
      <w:r w:rsidR="00000000">
        <w:rPr>
          <w:b/>
          <w:bCs/>
        </w:rPr>
        <w:fldChar w:fldCharType="separate"/>
      </w:r>
      <w:r w:rsidRPr="0027798A">
        <w:rPr>
          <w:b/>
          <w:bCs/>
        </w:rPr>
        <w:fldChar w:fldCharType="end"/>
      </w:r>
      <w:r w:rsidRPr="0027798A">
        <w:rPr>
          <w:rFonts w:asciiTheme="majorHAnsi" w:hAnsiTheme="majorHAnsi" w:cstheme="majorHAnsi"/>
          <w:b/>
          <w:bCs/>
        </w:rPr>
        <w:fldChar w:fldCharType="begin"/>
      </w:r>
      <w:r w:rsidRPr="0027798A">
        <w:rPr>
          <w:rFonts w:asciiTheme="majorHAnsi" w:hAnsiTheme="majorHAnsi" w:cstheme="majorHAnsi"/>
          <w:b/>
          <w:bCs/>
        </w:rPr>
        <w:instrText xml:space="preserve"> INCLUDEPICTURE "https://documents.lucid.app/documents/5d2c98d4-11b9-4f58-bfb2-5f9955a66f69/pages/0_0?a=7575&amp;x=-583&amp;y=16&amp;w=938&amp;h=381&amp;store=1&amp;accept=image%2F*&amp;auth=LCA%207ebc14121d655f13fe60d1d13b8a37895d36ab4f-ts%3D1636086362" \* MERGEFORMATINET </w:instrText>
      </w:r>
      <w:r w:rsidR="00000000">
        <w:rPr>
          <w:rFonts w:asciiTheme="majorHAnsi" w:hAnsiTheme="majorHAnsi" w:cstheme="majorHAnsi"/>
          <w:b/>
          <w:bCs/>
        </w:rPr>
        <w:fldChar w:fldCharType="separate"/>
      </w:r>
      <w:r w:rsidRPr="0027798A">
        <w:rPr>
          <w:rFonts w:asciiTheme="majorHAnsi" w:hAnsiTheme="majorHAnsi" w:cstheme="majorHAnsi"/>
          <w:b/>
          <w:bCs/>
        </w:rPr>
        <w:fldChar w:fldCharType="end"/>
      </w:r>
      <w:r w:rsidRPr="0027798A">
        <w:rPr>
          <w:rFonts w:asciiTheme="majorHAnsi" w:hAnsiTheme="majorHAnsi" w:cstheme="majorHAnsi"/>
          <w:b/>
          <w:bCs/>
        </w:rPr>
        <w:fldChar w:fldCharType="begin"/>
      </w:r>
      <w:r w:rsidRPr="0027798A">
        <w:rPr>
          <w:rFonts w:asciiTheme="majorHAnsi" w:hAnsiTheme="majorHAnsi" w:cstheme="majorHAnsi"/>
          <w:b/>
          <w:bCs/>
        </w:rPr>
        <w:instrText xml:space="preserve"> INCLUDEPICTURE "https://documents.lucid.app/documents/5d2c98d4-11b9-4f58-bfb2-5f9955a66f69/pages/0_0?a=7223&amp;x=-604&amp;y=1&amp;w=960&amp;h=324&amp;store=1&amp;accept=image%2F*&amp;auth=LCA%20404dfabf321790b36763797904f28b12762ea77b-ts%3D1636086362" \* MERGEFORMATINET </w:instrText>
      </w:r>
      <w:r w:rsidR="00000000">
        <w:rPr>
          <w:rFonts w:asciiTheme="majorHAnsi" w:hAnsiTheme="majorHAnsi" w:cstheme="majorHAnsi"/>
          <w:b/>
          <w:bCs/>
        </w:rPr>
        <w:fldChar w:fldCharType="separate"/>
      </w:r>
      <w:r w:rsidRPr="0027798A">
        <w:rPr>
          <w:rFonts w:asciiTheme="majorHAnsi" w:hAnsiTheme="majorHAnsi" w:cstheme="majorHAnsi"/>
          <w:b/>
          <w:bCs/>
        </w:rPr>
        <w:fldChar w:fldCharType="end"/>
      </w:r>
      <w:r w:rsidRPr="0027798A">
        <w:rPr>
          <w:rFonts w:asciiTheme="majorHAnsi" w:hAnsiTheme="majorHAnsi" w:cstheme="majorHAnsi"/>
          <w:b/>
          <w:bCs/>
        </w:rPr>
        <w:fldChar w:fldCharType="begin"/>
      </w:r>
      <w:r w:rsidRPr="0027798A">
        <w:rPr>
          <w:rFonts w:asciiTheme="majorHAnsi" w:hAnsiTheme="majorHAnsi" w:cstheme="majorHAnsi"/>
          <w:b/>
          <w:bCs/>
        </w:rPr>
        <w:instrText xml:space="preserve"> INCLUDEPICTURE "https://documents.lucid.app/documents/5d2c98d4-11b9-4f58-bfb2-5f9955a66f69/pages/0_0?a=7382&amp;x=-698&amp;y=15&amp;w=1059&amp;h=302&amp;store=1&amp;accept=image%2F*&amp;auth=LCA%20cc16c44ca5ec00cbd260e71b087dffd71de2340e-ts%3D1636086362" \* MERGEFORMATINET </w:instrText>
      </w:r>
      <w:r w:rsidR="00000000">
        <w:rPr>
          <w:rFonts w:asciiTheme="majorHAnsi" w:hAnsiTheme="majorHAnsi" w:cstheme="majorHAnsi"/>
          <w:b/>
          <w:bCs/>
        </w:rPr>
        <w:fldChar w:fldCharType="separate"/>
      </w:r>
      <w:r w:rsidRPr="0027798A">
        <w:rPr>
          <w:rFonts w:asciiTheme="majorHAnsi" w:hAnsiTheme="majorHAnsi" w:cstheme="majorHAnsi"/>
          <w:b/>
          <w:bCs/>
        </w:rPr>
        <w:fldChar w:fldCharType="end"/>
      </w:r>
      <w:r w:rsidRPr="00D73221">
        <w:rPr>
          <w:rFonts w:asciiTheme="minorHAnsi" w:hAnsiTheme="minorHAnsi" w:cstheme="minorHAnsi"/>
          <w:b/>
          <w:bCs/>
          <w:color w:val="000000"/>
        </w:rPr>
        <w:t xml:space="preserve">Supplementary </w:t>
      </w:r>
      <w:r w:rsidR="007E0DC0">
        <w:rPr>
          <w:rFonts w:asciiTheme="minorHAnsi" w:hAnsiTheme="minorHAnsi" w:cstheme="minorHAnsi"/>
          <w:b/>
          <w:bCs/>
          <w:color w:val="000000"/>
        </w:rPr>
        <w:t xml:space="preserve">Figure </w:t>
      </w:r>
      <w:r w:rsidR="000D006F">
        <w:rPr>
          <w:rFonts w:asciiTheme="minorHAnsi" w:hAnsiTheme="minorHAnsi" w:cstheme="minorHAnsi"/>
          <w:b/>
          <w:bCs/>
          <w:color w:val="000000"/>
        </w:rPr>
        <w:t>5</w:t>
      </w:r>
      <w:r w:rsidRPr="0027798A">
        <w:rPr>
          <w:rFonts w:asciiTheme="majorHAnsi" w:eastAsiaTheme="minorHAnsi" w:hAnsiTheme="majorHAnsi" w:cstheme="majorHAnsi"/>
          <w:b/>
          <w:bCs/>
          <w:lang w:val="en-GB"/>
        </w:rPr>
        <w:t xml:space="preserve">. </w:t>
      </w:r>
      <w:r w:rsidR="001D191D">
        <w:rPr>
          <w:rFonts w:asciiTheme="majorHAnsi" w:hAnsiTheme="majorHAnsi" w:cstheme="majorHAnsi"/>
          <w:b/>
          <w:bCs/>
          <w:lang w:val="en-GB"/>
        </w:rPr>
        <w:t>Causal risk difference estimates from</w:t>
      </w:r>
      <w:r>
        <w:rPr>
          <w:rFonts w:asciiTheme="majorHAnsi" w:hAnsiTheme="majorHAnsi" w:cstheme="majorHAnsi"/>
          <w:b/>
          <w:bCs/>
          <w:lang w:val="en-GB"/>
        </w:rPr>
        <w:t xml:space="preserve"> u</w:t>
      </w:r>
      <w:r w:rsidRPr="0039753C">
        <w:rPr>
          <w:rFonts w:asciiTheme="majorHAnsi" w:hAnsiTheme="majorHAnsi" w:cstheme="majorHAnsi"/>
          <w:b/>
          <w:bCs/>
          <w:lang w:val="en-GB"/>
        </w:rPr>
        <w:t xml:space="preserve">nivariable and multivariable </w:t>
      </w:r>
      <w:r>
        <w:rPr>
          <w:rFonts w:asciiTheme="majorHAnsi" w:hAnsiTheme="majorHAnsi" w:cstheme="majorHAnsi"/>
          <w:b/>
          <w:bCs/>
          <w:lang w:val="en-GB"/>
        </w:rPr>
        <w:t xml:space="preserve">MR using inverse variance weighted models (IVW) </w:t>
      </w:r>
      <w:r w:rsidRPr="0039753C">
        <w:rPr>
          <w:rFonts w:asciiTheme="majorHAnsi" w:hAnsiTheme="majorHAnsi" w:cstheme="majorHAnsi"/>
          <w:b/>
          <w:bCs/>
          <w:lang w:val="en-GB"/>
        </w:rPr>
        <w:t xml:space="preserve">for childhood and adult </w:t>
      </w:r>
      <w:r w:rsidR="006D50A6">
        <w:rPr>
          <w:rFonts w:asciiTheme="majorHAnsi" w:hAnsiTheme="majorHAnsi" w:cstheme="majorHAnsi"/>
          <w:b/>
          <w:bCs/>
          <w:lang w:val="en-GB"/>
        </w:rPr>
        <w:t>adiposity</w:t>
      </w:r>
      <w:r w:rsidRPr="0039753C">
        <w:rPr>
          <w:rFonts w:asciiTheme="majorHAnsi" w:hAnsiTheme="majorHAnsi" w:cstheme="majorHAnsi"/>
          <w:b/>
          <w:bCs/>
          <w:lang w:val="en-GB"/>
        </w:rPr>
        <w:t xml:space="preserve"> period effects on the outcome measure</w:t>
      </w:r>
      <w:r>
        <w:rPr>
          <w:rFonts w:asciiTheme="majorHAnsi" w:hAnsiTheme="majorHAnsi" w:cstheme="majorHAnsi"/>
          <w:b/>
          <w:bCs/>
          <w:lang w:val="en-GB"/>
        </w:rPr>
        <w:t>s</w:t>
      </w:r>
      <w:r w:rsidRPr="0039753C">
        <w:rPr>
          <w:rFonts w:asciiTheme="majorHAnsi" w:hAnsiTheme="majorHAnsi" w:cstheme="majorHAnsi"/>
          <w:b/>
          <w:bCs/>
          <w:lang w:val="en-GB"/>
        </w:rPr>
        <w:t xml:space="preserve"> listed</w:t>
      </w:r>
      <w:r w:rsidR="008063CC">
        <w:rPr>
          <w:rFonts w:asciiTheme="majorHAnsi" w:hAnsiTheme="majorHAnsi" w:cstheme="majorHAnsi"/>
          <w:b/>
          <w:bCs/>
          <w:lang w:val="en-GB"/>
        </w:rPr>
        <w:t xml:space="preserve"> using large scale consortia data</w:t>
      </w:r>
      <w:r w:rsidR="005C5888">
        <w:rPr>
          <w:rFonts w:asciiTheme="majorHAnsi" w:hAnsiTheme="majorHAnsi" w:cstheme="majorHAnsi"/>
          <w:b/>
          <w:bCs/>
          <w:lang w:val="en-GB"/>
        </w:rPr>
        <w:t xml:space="preserve"> referenced in manuscript</w:t>
      </w:r>
      <w:r w:rsidRPr="0039753C">
        <w:rPr>
          <w:rFonts w:asciiTheme="majorHAnsi" w:hAnsiTheme="majorHAnsi" w:cstheme="majorHAnsi"/>
          <w:b/>
          <w:bCs/>
          <w:lang w:val="en-GB"/>
        </w:rPr>
        <w:t>.</w:t>
      </w:r>
      <w:r w:rsidRPr="00C8433A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eastAsiaTheme="minorHAnsi" w:hAnsiTheme="majorHAnsi" w:cstheme="majorHAnsi"/>
          <w:lang w:val="en-GB"/>
        </w:rPr>
        <w:t>(A</w:t>
      </w:r>
      <w:r w:rsidRPr="00C40051">
        <w:rPr>
          <w:rFonts w:asciiTheme="majorHAnsi" w:eastAsiaTheme="minorHAnsi" w:hAnsiTheme="majorHAnsi" w:cstheme="majorHAnsi"/>
          <w:lang w:val="en-GB"/>
        </w:rPr>
        <w:t xml:space="preserve">) </w:t>
      </w:r>
      <w:r w:rsidRPr="00C40051">
        <w:rPr>
          <w:rFonts w:asciiTheme="majorHAnsi" w:hAnsiTheme="majorHAnsi" w:cstheme="majorHAnsi"/>
          <w:lang w:val="en-GB"/>
        </w:rPr>
        <w:t xml:space="preserve">Childhood and adult </w:t>
      </w:r>
      <w:r w:rsidR="006D50A6">
        <w:rPr>
          <w:rFonts w:asciiTheme="majorHAnsi" w:hAnsiTheme="majorHAnsi" w:cstheme="majorHAnsi"/>
          <w:lang w:val="en-GB"/>
        </w:rPr>
        <w:t>adiposity</w:t>
      </w:r>
      <w:r w:rsidRPr="00C40051">
        <w:rPr>
          <w:rFonts w:asciiTheme="majorHAnsi" w:hAnsiTheme="majorHAnsi" w:cstheme="majorHAnsi"/>
          <w:lang w:val="en-GB"/>
        </w:rPr>
        <w:t xml:space="preserve"> period and lifetime effects on</w:t>
      </w:r>
      <w:r w:rsidRPr="0039753C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5C5888">
        <w:rPr>
          <w:rFonts w:asciiTheme="majorHAnsi" w:eastAsiaTheme="minorHAnsi" w:hAnsiTheme="majorHAnsi" w:cstheme="majorHAnsi"/>
          <w:lang w:val="en-GB"/>
        </w:rPr>
        <w:t>cardiovascular</w:t>
      </w:r>
      <w:r>
        <w:rPr>
          <w:rFonts w:asciiTheme="majorHAnsi" w:eastAsiaTheme="minorHAnsi" w:hAnsiTheme="majorHAnsi" w:cstheme="majorHAnsi"/>
          <w:lang w:val="en-GB"/>
        </w:rPr>
        <w:t xml:space="preserve"> disease (CVD)</w:t>
      </w:r>
      <w:r w:rsidRPr="00C430E0">
        <w:rPr>
          <w:rFonts w:asciiTheme="majorHAnsi" w:hAnsiTheme="majorHAnsi" w:cstheme="majorHAnsi"/>
        </w:rPr>
        <w:t>. (B)</w:t>
      </w:r>
      <w:r w:rsidRPr="00C82E6F">
        <w:rPr>
          <w:rFonts w:asciiTheme="majorHAnsi" w:hAnsiTheme="majorHAnsi" w:cstheme="majorHAnsi"/>
        </w:rPr>
        <w:t xml:space="preserve"> </w:t>
      </w:r>
      <w:r w:rsidRPr="00C40051">
        <w:rPr>
          <w:rFonts w:asciiTheme="majorHAnsi" w:hAnsiTheme="majorHAnsi" w:cstheme="majorHAnsi"/>
          <w:lang w:val="en-GB"/>
        </w:rPr>
        <w:t xml:space="preserve">Childhood and adult </w:t>
      </w:r>
      <w:r w:rsidR="006D50A6">
        <w:rPr>
          <w:rFonts w:asciiTheme="majorHAnsi" w:hAnsiTheme="majorHAnsi" w:cstheme="majorHAnsi"/>
          <w:lang w:val="en-GB"/>
        </w:rPr>
        <w:t>adiposity</w:t>
      </w:r>
      <w:r w:rsidRPr="00C40051">
        <w:rPr>
          <w:rFonts w:asciiTheme="majorHAnsi" w:hAnsiTheme="majorHAnsi" w:cstheme="majorHAnsi"/>
          <w:lang w:val="en-GB"/>
        </w:rPr>
        <w:t xml:space="preserve"> period and lifetime effects on</w:t>
      </w:r>
      <w:r>
        <w:rPr>
          <w:rFonts w:asciiTheme="majorHAnsi" w:hAnsiTheme="majorHAnsi" w:cstheme="majorHAnsi"/>
          <w:lang w:val="en-GB"/>
        </w:rPr>
        <w:t xml:space="preserve"> Type 2 diabetes (T2D)</w:t>
      </w:r>
      <w:r w:rsidRPr="00C82E6F">
        <w:rPr>
          <w:rFonts w:asciiTheme="majorHAnsi" w:eastAsiaTheme="minorHAnsi" w:hAnsiTheme="majorHAnsi" w:cstheme="majorHAnsi"/>
          <w:lang w:val="en-GB"/>
        </w:rPr>
        <w:t>.</w:t>
      </w:r>
      <w:r>
        <w:fldChar w:fldCharType="begin"/>
      </w:r>
      <w:r>
        <w:instrText xml:space="preserve"> INCLUDEPICTURE "https://documents.lucid.app/documents/5d2c98d4-11b9-4f58-bfb2-5f9955a66f69/pages/0_0?a=7711&amp;x=-451&amp;y=530&amp;w=894&amp;h=457&amp;store=1&amp;accept=image%2F*&amp;auth=LCA%20a16191238d23ad75b51313ac0403e9a87f1ae70f-ts%3D1637549571" \* MERGEFORMATINET </w:instrText>
      </w:r>
      <w:r w:rsidR="00000000">
        <w:fldChar w:fldCharType="separate"/>
      </w:r>
      <w:r>
        <w:fldChar w:fldCharType="end"/>
      </w:r>
      <w:r>
        <w:rPr>
          <w:rFonts w:asciiTheme="majorHAnsi" w:hAnsiTheme="majorHAnsi" w:cstheme="majorHAnsi"/>
        </w:rPr>
        <w:t xml:space="preserve"> (C) </w:t>
      </w:r>
      <w:r w:rsidRPr="00C40051">
        <w:rPr>
          <w:rFonts w:asciiTheme="majorHAnsi" w:hAnsiTheme="majorHAnsi" w:cstheme="majorHAnsi"/>
          <w:lang w:val="en-GB"/>
        </w:rPr>
        <w:t xml:space="preserve">Childhood and adult </w:t>
      </w:r>
      <w:r w:rsidR="006D50A6">
        <w:rPr>
          <w:rFonts w:asciiTheme="majorHAnsi" w:hAnsiTheme="majorHAnsi" w:cstheme="majorHAnsi"/>
          <w:lang w:val="en-GB"/>
        </w:rPr>
        <w:t>adiposity</w:t>
      </w:r>
      <w:r w:rsidRPr="00C40051">
        <w:rPr>
          <w:rFonts w:asciiTheme="majorHAnsi" w:hAnsiTheme="majorHAnsi" w:cstheme="majorHAnsi"/>
          <w:lang w:val="en-GB"/>
        </w:rPr>
        <w:t xml:space="preserve"> period and lifetime effects on</w:t>
      </w:r>
      <w:r>
        <w:rPr>
          <w:rFonts w:asciiTheme="majorHAnsi" w:hAnsiTheme="majorHAnsi" w:cstheme="majorHAnsi"/>
          <w:lang w:val="en-GB"/>
        </w:rPr>
        <w:t xml:space="preserve"> breast cancer. Child/adult only</w:t>
      </w:r>
      <w:r w:rsidR="008C41EA">
        <w:rPr>
          <w:rFonts w:asciiTheme="majorHAnsi" w:hAnsiTheme="majorHAnsi" w:cstheme="majorHAnsi"/>
          <w:lang w:val="en-GB"/>
        </w:rPr>
        <w:t>/</w:t>
      </w:r>
      <w:r w:rsidR="00940CC2">
        <w:rPr>
          <w:rFonts w:asciiTheme="majorHAnsi" w:hAnsiTheme="majorHAnsi" w:cstheme="majorHAnsi"/>
          <w:lang w:val="en-GB"/>
        </w:rPr>
        <w:t>only</w:t>
      </w:r>
      <w:r>
        <w:rPr>
          <w:rFonts w:asciiTheme="majorHAnsi" w:hAnsiTheme="majorHAnsi" w:cstheme="majorHAnsi"/>
          <w:lang w:val="en-GB"/>
        </w:rPr>
        <w:t xml:space="preserve"> SNPs indicates g</w:t>
      </w:r>
      <w:r w:rsidRPr="00C82E6F">
        <w:rPr>
          <w:rFonts w:asciiTheme="majorHAnsi" w:hAnsiTheme="majorHAnsi" w:cstheme="majorHAnsi"/>
          <w:lang w:val="en-GB"/>
        </w:rPr>
        <w:t xml:space="preserve">enetic variants strongly associated with childhood and adult </w:t>
      </w:r>
      <w:r w:rsidR="006D50A6">
        <w:rPr>
          <w:rFonts w:asciiTheme="majorHAnsi" w:hAnsiTheme="majorHAnsi" w:cstheme="majorHAnsi"/>
          <w:lang w:val="en-GB"/>
        </w:rPr>
        <w:t>adiposity</w:t>
      </w:r>
      <w:r w:rsidRPr="00C82E6F">
        <w:rPr>
          <w:rFonts w:asciiTheme="majorHAnsi" w:hAnsiTheme="majorHAnsi" w:cstheme="majorHAnsi"/>
          <w:lang w:val="en-GB"/>
        </w:rPr>
        <w:t xml:space="preserve"> (using P &lt; 5x10</w:t>
      </w:r>
      <w:r w:rsidRPr="00C82E6F">
        <w:rPr>
          <w:rFonts w:asciiTheme="majorHAnsi" w:hAnsiTheme="majorHAnsi" w:cstheme="majorHAnsi"/>
          <w:vertAlign w:val="superscript"/>
          <w:lang w:val="en-GB"/>
        </w:rPr>
        <w:t>-8</w:t>
      </w:r>
      <w:r>
        <w:rPr>
          <w:rFonts w:asciiTheme="majorHAnsi" w:hAnsiTheme="majorHAnsi" w:cstheme="majorHAnsi"/>
          <w:lang w:val="en-GB"/>
        </w:rPr>
        <w:t xml:space="preserve">). </w:t>
      </w:r>
    </w:p>
    <w:p w14:paraId="58C75A71" w14:textId="77777777" w:rsidR="0034762F" w:rsidRPr="005333A8" w:rsidRDefault="0034762F" w:rsidP="005333A8">
      <w:pPr>
        <w:spacing w:line="360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4C9D6A07" w14:textId="4ACB343C" w:rsidR="00EF5089" w:rsidRDefault="00F15EE2" w:rsidP="00AB2D57">
      <w:pPr>
        <w:rPr>
          <w:rFonts w:asciiTheme="minorHAnsi" w:hAnsiTheme="minorHAnsi" w:cstheme="minorHAnsi"/>
          <w:color w:val="00000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9FCD64" wp14:editId="6AB25E44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304800" cy="336550"/>
                <wp:effectExtent l="0" t="0" r="0" b="63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36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A68789" w14:textId="77777777" w:rsidR="00F15EE2" w:rsidRPr="003968E8" w:rsidRDefault="00F15EE2" w:rsidP="00F15EE2">
                            <w:pPr>
                              <w:spacing w:line="360" w:lineRule="auto"/>
                              <w:jc w:val="both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9FCD6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6pt;width:24pt;height:26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" filled="f" stroked="f">
                <v:textbox>
                  <w:txbxContent>
                    <w:p w14:paraId="06A68789" w14:textId="77777777" w:rsidR="00F15EE2" w:rsidRPr="003968E8" w:rsidRDefault="00F15EE2" w:rsidP="00F15EE2">
                      <w:pPr>
                        <w:spacing w:line="360" w:lineRule="auto"/>
                        <w:jc w:val="both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0E29AB3" w14:textId="6CAE2F44" w:rsidR="00B27429" w:rsidRDefault="00B27429" w:rsidP="00020708">
      <w:pPr>
        <w:rPr>
          <w:rFonts w:asciiTheme="minorHAnsi" w:hAnsiTheme="minorHAnsi" w:cstheme="minorHAnsi"/>
          <w:color w:val="000000"/>
        </w:rPr>
      </w:pPr>
    </w:p>
    <w:p w14:paraId="4F0BABF9" w14:textId="705F4CA6" w:rsidR="00213CB4" w:rsidRDefault="00575DF8" w:rsidP="00020708">
      <w:pPr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noProof/>
          <w:color w:val="000000"/>
          <w14:ligatures w14:val="standardContextual"/>
        </w:rPr>
        <w:drawing>
          <wp:inline distT="0" distB="0" distL="0" distR="0" wp14:anchorId="130C7E75" wp14:editId="2EBA5472">
            <wp:extent cx="8863330" cy="3545205"/>
            <wp:effectExtent l="0" t="0" r="1270" b="0"/>
            <wp:docPr id="381940963" name="Picture 3" descr="A graph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940963" name="Picture 3" descr="A graph with text on i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ED762" w14:textId="1C7FECFB" w:rsidR="00260D05" w:rsidRDefault="00260D05">
      <w:pPr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2B314F9" wp14:editId="5B3892B6">
                <wp:simplePos x="0" y="0"/>
                <wp:positionH relativeFrom="margin">
                  <wp:posOffset>0</wp:posOffset>
                </wp:positionH>
                <wp:positionV relativeFrom="paragraph">
                  <wp:posOffset>350520</wp:posOffset>
                </wp:positionV>
                <wp:extent cx="304800" cy="336550"/>
                <wp:effectExtent l="0" t="0" r="0" b="635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36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97F46" w14:textId="77777777" w:rsidR="00260D05" w:rsidRPr="003968E8" w:rsidRDefault="00260D05" w:rsidP="00260D05">
                            <w:pPr>
                              <w:spacing w:line="360" w:lineRule="auto"/>
                              <w:jc w:val="both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314F9" id="_x0000_s1027" type="#_x0000_t202" style="position:absolute;margin-left:0;margin-top:27.6pt;width:24pt;height:26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" filled="f" stroked="f">
                <v:textbox>
                  <w:txbxContent>
                    <w:p w14:paraId="6D597F46" w14:textId="77777777" w:rsidR="00260D05" w:rsidRPr="003968E8" w:rsidRDefault="00260D05" w:rsidP="00260D05">
                      <w:pPr>
                        <w:spacing w:line="360" w:lineRule="auto"/>
                        <w:jc w:val="both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6FB70AF" w14:textId="746AC325" w:rsidR="00B27429" w:rsidRDefault="00B27429" w:rsidP="00AB2D57">
      <w:pPr>
        <w:rPr>
          <w:rFonts w:asciiTheme="minorHAnsi" w:hAnsiTheme="minorHAnsi" w:cstheme="minorHAnsi"/>
          <w:color w:val="000000"/>
        </w:rPr>
      </w:pPr>
    </w:p>
    <w:p w14:paraId="36C6DE65" w14:textId="77777777" w:rsidR="00020708" w:rsidRDefault="00020708">
      <w:pPr>
        <w:spacing w:after="160" w:line="259" w:lineRule="auto"/>
        <w:rPr>
          <w:rFonts w:asciiTheme="minorHAnsi" w:hAnsiTheme="minorHAnsi" w:cstheme="minorHAnsi"/>
          <w:color w:val="000000"/>
        </w:rPr>
      </w:pPr>
    </w:p>
    <w:p w14:paraId="114B1241" w14:textId="4289B7F9" w:rsidR="00020708" w:rsidRDefault="0034762F">
      <w:pPr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noProof/>
          <w:color w:val="000000"/>
          <w14:ligatures w14:val="standardContextual"/>
        </w:rPr>
        <w:drawing>
          <wp:inline distT="0" distB="0" distL="0" distR="0" wp14:anchorId="38639C75" wp14:editId="2FB05DF3">
            <wp:extent cx="8863330" cy="3545205"/>
            <wp:effectExtent l="0" t="0" r="1270" b="0"/>
            <wp:docPr id="1865156309" name="Picture 4" descr="A graph with orange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156309" name="Picture 4" descr="A graph with orange and blue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C2026" w14:textId="77777777" w:rsidR="00020708" w:rsidRDefault="00020708">
      <w:pPr>
        <w:spacing w:after="160" w:line="259" w:lineRule="auto"/>
        <w:rPr>
          <w:rFonts w:asciiTheme="minorHAnsi" w:hAnsiTheme="minorHAnsi" w:cstheme="minorHAnsi"/>
          <w:color w:val="000000"/>
        </w:rPr>
      </w:pPr>
    </w:p>
    <w:p w14:paraId="3EF52947" w14:textId="3138A582" w:rsidR="00260D05" w:rsidRDefault="004E71D3">
      <w:pPr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t xml:space="preserve"> </w:t>
      </w:r>
      <w:r w:rsidR="00B27429">
        <w:rPr>
          <w:rFonts w:asciiTheme="minorHAnsi" w:hAnsiTheme="minorHAnsi" w:cstheme="minorHAnsi"/>
          <w:color w:val="000000"/>
        </w:rPr>
        <w:br w:type="page"/>
      </w:r>
      <w:r w:rsidR="005A3F8B">
        <w:rPr>
          <w:noProof/>
          <w14:ligatures w14:val="standardContextual"/>
        </w:rPr>
        <w:lastRenderedPageBreak/>
        <w:drawing>
          <wp:inline distT="0" distB="0" distL="0" distR="0" wp14:anchorId="653229D1" wp14:editId="4A50C704">
            <wp:extent cx="8863330" cy="3545205"/>
            <wp:effectExtent l="0" t="0" r="1270" b="0"/>
            <wp:docPr id="257599548" name="Picture 5" descr="A graph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599548" name="Picture 5" descr="A graph with text on i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406D">
        <w:rPr>
          <w:noProof/>
        </w:rPr>
        <w:t xml:space="preserve"> </w:t>
      </w:r>
      <w:r w:rsidR="00CF3B4F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E9E7090" wp14:editId="2AF468A3">
                <wp:simplePos x="0" y="0"/>
                <wp:positionH relativeFrom="leftMargin">
                  <wp:posOffset>914400</wp:posOffset>
                </wp:positionH>
                <wp:positionV relativeFrom="paragraph">
                  <wp:posOffset>350520</wp:posOffset>
                </wp:positionV>
                <wp:extent cx="304800" cy="336550"/>
                <wp:effectExtent l="0" t="0" r="0" b="635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36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D51C8" w14:textId="77777777" w:rsidR="00CF3B4F" w:rsidRPr="003968E8" w:rsidRDefault="00CF3B4F" w:rsidP="00CF3B4F">
                            <w:pPr>
                              <w:spacing w:line="360" w:lineRule="auto"/>
                              <w:jc w:val="both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E7090" id="_x0000_s1028" type="#_x0000_t202" style="position:absolute;margin-left:1in;margin-top:27.6pt;width:24pt;height:26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" filled="f" stroked="f">
                <v:textbox>
                  <w:txbxContent>
                    <w:p w14:paraId="0A8D51C8" w14:textId="77777777" w:rsidR="00CF3B4F" w:rsidRPr="003968E8" w:rsidRDefault="00CF3B4F" w:rsidP="00CF3B4F">
                      <w:pPr>
                        <w:spacing w:line="360" w:lineRule="auto"/>
                        <w:jc w:val="both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58CD0C1" w14:textId="240DB084" w:rsidR="00D73221" w:rsidRPr="00513265" w:rsidRDefault="00D73221" w:rsidP="00AB2D57">
      <w:pPr>
        <w:rPr>
          <w:rFonts w:asciiTheme="minorHAnsi" w:hAnsiTheme="minorHAnsi" w:cstheme="minorHAnsi"/>
          <w:color w:val="000000"/>
        </w:rPr>
      </w:pPr>
    </w:p>
    <w:sectPr w:rsidR="00D73221" w:rsidRPr="00513265" w:rsidSect="00283A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45"/>
    <w:rsid w:val="000071D6"/>
    <w:rsid w:val="00020708"/>
    <w:rsid w:val="00067BB1"/>
    <w:rsid w:val="000850E2"/>
    <w:rsid w:val="000A5DA7"/>
    <w:rsid w:val="000C0D52"/>
    <w:rsid w:val="000D006F"/>
    <w:rsid w:val="000D6A4A"/>
    <w:rsid w:val="001060B7"/>
    <w:rsid w:val="00140A79"/>
    <w:rsid w:val="00143FB1"/>
    <w:rsid w:val="00144A7D"/>
    <w:rsid w:val="00164AE9"/>
    <w:rsid w:val="00165ADA"/>
    <w:rsid w:val="001C3C89"/>
    <w:rsid w:val="001D191D"/>
    <w:rsid w:val="001D2DC4"/>
    <w:rsid w:val="001E66FB"/>
    <w:rsid w:val="001F054B"/>
    <w:rsid w:val="001F1E90"/>
    <w:rsid w:val="00213CB4"/>
    <w:rsid w:val="00241389"/>
    <w:rsid w:val="00241395"/>
    <w:rsid w:val="00260D05"/>
    <w:rsid w:val="00283A30"/>
    <w:rsid w:val="002B5596"/>
    <w:rsid w:val="0032270A"/>
    <w:rsid w:val="003416DD"/>
    <w:rsid w:val="0034762F"/>
    <w:rsid w:val="003B0001"/>
    <w:rsid w:val="003B25ED"/>
    <w:rsid w:val="003B406D"/>
    <w:rsid w:val="003C3028"/>
    <w:rsid w:val="00474B96"/>
    <w:rsid w:val="00475738"/>
    <w:rsid w:val="004A6F44"/>
    <w:rsid w:val="004E71D3"/>
    <w:rsid w:val="00503E26"/>
    <w:rsid w:val="00513265"/>
    <w:rsid w:val="00517AFE"/>
    <w:rsid w:val="00532160"/>
    <w:rsid w:val="005333A8"/>
    <w:rsid w:val="00575DF8"/>
    <w:rsid w:val="00585776"/>
    <w:rsid w:val="0058755B"/>
    <w:rsid w:val="005A3F8B"/>
    <w:rsid w:val="005A44A3"/>
    <w:rsid w:val="005C2E56"/>
    <w:rsid w:val="005C5888"/>
    <w:rsid w:val="005C7D45"/>
    <w:rsid w:val="005E293B"/>
    <w:rsid w:val="005F2709"/>
    <w:rsid w:val="00613F0A"/>
    <w:rsid w:val="0061445D"/>
    <w:rsid w:val="00660845"/>
    <w:rsid w:val="00672FCC"/>
    <w:rsid w:val="006D50A6"/>
    <w:rsid w:val="006E0DE8"/>
    <w:rsid w:val="006E2976"/>
    <w:rsid w:val="00742BAC"/>
    <w:rsid w:val="0077391A"/>
    <w:rsid w:val="007B3021"/>
    <w:rsid w:val="007E0DC0"/>
    <w:rsid w:val="007E15FF"/>
    <w:rsid w:val="007F0725"/>
    <w:rsid w:val="008063CC"/>
    <w:rsid w:val="00815CE0"/>
    <w:rsid w:val="00883E9C"/>
    <w:rsid w:val="008C04AD"/>
    <w:rsid w:val="008C41EA"/>
    <w:rsid w:val="009025BD"/>
    <w:rsid w:val="00907644"/>
    <w:rsid w:val="009322B0"/>
    <w:rsid w:val="009356C4"/>
    <w:rsid w:val="00940CC2"/>
    <w:rsid w:val="00956DC2"/>
    <w:rsid w:val="00964B03"/>
    <w:rsid w:val="009731F6"/>
    <w:rsid w:val="00976A36"/>
    <w:rsid w:val="009A6289"/>
    <w:rsid w:val="009C230F"/>
    <w:rsid w:val="009E1C17"/>
    <w:rsid w:val="00A11685"/>
    <w:rsid w:val="00A67132"/>
    <w:rsid w:val="00A82920"/>
    <w:rsid w:val="00A93243"/>
    <w:rsid w:val="00AB2D57"/>
    <w:rsid w:val="00AB708B"/>
    <w:rsid w:val="00AD1FF0"/>
    <w:rsid w:val="00B1469F"/>
    <w:rsid w:val="00B27429"/>
    <w:rsid w:val="00B85799"/>
    <w:rsid w:val="00B85A32"/>
    <w:rsid w:val="00C069B7"/>
    <w:rsid w:val="00C476D9"/>
    <w:rsid w:val="00C66E47"/>
    <w:rsid w:val="00CA3EB7"/>
    <w:rsid w:val="00CB44BD"/>
    <w:rsid w:val="00CC451F"/>
    <w:rsid w:val="00CF3B4F"/>
    <w:rsid w:val="00CF5B50"/>
    <w:rsid w:val="00CF5C65"/>
    <w:rsid w:val="00D22C24"/>
    <w:rsid w:val="00D73221"/>
    <w:rsid w:val="00D8012D"/>
    <w:rsid w:val="00E02864"/>
    <w:rsid w:val="00E0636D"/>
    <w:rsid w:val="00E1211B"/>
    <w:rsid w:val="00E30A65"/>
    <w:rsid w:val="00E34E1D"/>
    <w:rsid w:val="00E55977"/>
    <w:rsid w:val="00E90E40"/>
    <w:rsid w:val="00EB1057"/>
    <w:rsid w:val="00EE0FE1"/>
    <w:rsid w:val="00EF5089"/>
    <w:rsid w:val="00F0191B"/>
    <w:rsid w:val="00F15EE2"/>
    <w:rsid w:val="00F23954"/>
    <w:rsid w:val="00F67ABB"/>
    <w:rsid w:val="00F927A0"/>
    <w:rsid w:val="00FA051A"/>
    <w:rsid w:val="00FC18D9"/>
    <w:rsid w:val="00FE724B"/>
    <w:rsid w:val="00FF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0358C"/>
  <w15:chartTrackingRefBased/>
  <w15:docId w15:val="{96A05F5C-53A2-4DBB-AD7B-4A75B63F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D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7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6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64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644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A5561-37BC-4753-A375-A9987563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4</Pages>
  <Words>3173</Words>
  <Characters>18089</Characters>
  <Application>Microsoft Office Word</Application>
  <DocSecurity>0</DocSecurity>
  <Lines>150</Lines>
  <Paragraphs>42</Paragraphs>
  <ScaleCrop>false</ScaleCrop>
  <Company/>
  <LinksUpToDate>false</LinksUpToDate>
  <CharactersWithSpaces>2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ower</dc:creator>
  <cp:keywords/>
  <dc:description/>
  <cp:lastModifiedBy>Grace Power</cp:lastModifiedBy>
  <cp:revision>119</cp:revision>
  <dcterms:created xsi:type="dcterms:W3CDTF">2023-08-15T13:28:00Z</dcterms:created>
  <dcterms:modified xsi:type="dcterms:W3CDTF">2024-03-27T14:28:00Z</dcterms:modified>
</cp:coreProperties>
</file>